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20FBE6" w14:textId="6A1BE80C" w:rsidR="007227F9" w:rsidRPr="007227F9" w:rsidRDefault="00376F2C" w:rsidP="007227F9">
      <w:pPr>
        <w:pStyle w:val="NormalWeb"/>
        <w:spacing w:before="0" w:beforeAutospacing="0" w:after="0" w:afterAutospacing="0" w:line="480" w:lineRule="auto"/>
        <w:rPr>
          <w:rFonts w:eastAsia="Calibri"/>
          <w:b/>
          <w:lang w:val="en-US"/>
        </w:rPr>
      </w:pPr>
      <w:r>
        <w:rPr>
          <w:rFonts w:eastAsia="Calibri"/>
          <w:b/>
          <w:lang w:val="en-US"/>
        </w:rPr>
        <w:t xml:space="preserve">S1 </w:t>
      </w:r>
      <w:r w:rsidR="00872CE6">
        <w:rPr>
          <w:rFonts w:eastAsia="Calibri"/>
          <w:b/>
          <w:lang w:val="en-US"/>
        </w:rPr>
        <w:t>Appendix</w:t>
      </w:r>
      <w:bookmarkStart w:id="0" w:name="_GoBack"/>
      <w:bookmarkEnd w:id="0"/>
      <w:r>
        <w:rPr>
          <w:rFonts w:eastAsia="Calibri"/>
          <w:b/>
          <w:lang w:val="en-US"/>
        </w:rPr>
        <w:t xml:space="preserve">. </w:t>
      </w:r>
      <w:r w:rsidR="007227F9" w:rsidRPr="007227F9">
        <w:rPr>
          <w:rFonts w:eastAsia="Calibri"/>
          <w:b/>
          <w:lang w:val="en-US"/>
        </w:rPr>
        <w:t xml:space="preserve">Experimental </w:t>
      </w:r>
      <w:r w:rsidR="002B2D3A">
        <w:rPr>
          <w:rFonts w:eastAsia="Calibri"/>
          <w:b/>
          <w:lang w:val="en-US"/>
        </w:rPr>
        <w:t>protocol</w:t>
      </w:r>
      <w:r w:rsidR="00620236">
        <w:rPr>
          <w:rFonts w:eastAsia="Calibri"/>
          <w:b/>
          <w:lang w:val="en-US"/>
        </w:rPr>
        <w:t xml:space="preserve">: </w:t>
      </w:r>
      <w:r w:rsidR="007227F9" w:rsidRPr="007227F9">
        <w:rPr>
          <w:rFonts w:eastAsia="Calibri"/>
          <w:b/>
          <w:lang w:val="en-US"/>
        </w:rPr>
        <w:t xml:space="preserve">Instructions for study participants </w:t>
      </w:r>
    </w:p>
    <w:p w14:paraId="59BAB490" w14:textId="77777777"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Please take a seat on the office chair and read these instructions. If needed, the height of the backrest can be adjusted. You can also adjust seat height and seat depth. Make sure that the resistance that you feel when leaning back (tilt tension) is right for you. The backrest should be securely fixed at the start of this exercise.</w:t>
      </w:r>
    </w:p>
    <w:p w14:paraId="2D9FA316" w14:textId="23480A42"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When you are seated, the height of the desk should be at about the level of your belly button. Please type out the text in bold that you see below. Typing mistakes are allowed. What is important is that you understand the content.</w:t>
      </w:r>
    </w:p>
    <w:p w14:paraId="60404946" w14:textId="77777777" w:rsidR="007227F9" w:rsidRPr="007227F9" w:rsidRDefault="007227F9" w:rsidP="007227F9">
      <w:pPr>
        <w:pStyle w:val="NormalWeb"/>
        <w:spacing w:before="0" w:beforeAutospacing="0" w:after="0" w:afterAutospacing="0" w:line="480" w:lineRule="auto"/>
        <w:rPr>
          <w:rFonts w:eastAsia="Calibri"/>
          <w:lang w:val="en-US"/>
        </w:rPr>
      </w:pPr>
    </w:p>
    <w:p w14:paraId="1D47EACF" w14:textId="77777777" w:rsidR="007227F9" w:rsidRPr="0074660B" w:rsidRDefault="007227F9" w:rsidP="007227F9">
      <w:pPr>
        <w:pStyle w:val="NormalWeb"/>
        <w:spacing w:before="0" w:beforeAutospacing="0" w:after="0" w:afterAutospacing="0" w:line="480" w:lineRule="auto"/>
        <w:rPr>
          <w:rFonts w:eastAsiaTheme="minorEastAsia"/>
          <w:b/>
          <w:lang w:val="en-US"/>
        </w:rPr>
      </w:pPr>
      <w:r w:rsidRPr="0074660B">
        <w:rPr>
          <w:rFonts w:eastAsia="Calibri"/>
          <w:b/>
          <w:i/>
          <w:iCs/>
          <w:lang w:val="en-US"/>
        </w:rPr>
        <w:t>Note down date: time: (</w:t>
      </w:r>
      <w:proofErr w:type="spellStart"/>
      <w:r w:rsidRPr="0074660B">
        <w:rPr>
          <w:rFonts w:eastAsia="Calibri"/>
          <w:b/>
          <w:i/>
          <w:iCs/>
          <w:lang w:val="en-US"/>
        </w:rPr>
        <w:t>hr</w:t>
      </w:r>
      <w:proofErr w:type="spellEnd"/>
      <w:r w:rsidRPr="0074660B">
        <w:rPr>
          <w:rFonts w:eastAsia="Calibri"/>
          <w:b/>
          <w:i/>
          <w:iCs/>
          <w:lang w:val="en-US"/>
        </w:rPr>
        <w:t xml:space="preserve"> min sec) age: sex: height: weight: </w:t>
      </w:r>
    </w:p>
    <w:p w14:paraId="22B6AED7" w14:textId="65F34677" w:rsidR="007227F9" w:rsidRPr="0074660B" w:rsidRDefault="007227F9" w:rsidP="007227F9">
      <w:pPr>
        <w:pStyle w:val="NormalWeb"/>
        <w:spacing w:before="0" w:beforeAutospacing="0" w:after="0" w:afterAutospacing="0" w:line="480" w:lineRule="auto"/>
        <w:rPr>
          <w:rFonts w:eastAsia="Calibri"/>
          <w:b/>
          <w:lang w:val="en-US"/>
        </w:rPr>
      </w:pPr>
      <w:r w:rsidRPr="0074660B">
        <w:rPr>
          <w:rFonts w:eastAsia="Calibri"/>
          <w:b/>
          <w:i/>
          <w:iCs/>
          <w:lang w:val="en-US"/>
        </w:rPr>
        <w:t xml:space="preserve">Here is a set of instructions; please follow the instructions. If anything is not clear, please ask the instructors. </w:t>
      </w:r>
    </w:p>
    <w:p w14:paraId="1AA4FB7D" w14:textId="77777777" w:rsidR="007227F9" w:rsidRPr="0074660B" w:rsidRDefault="007227F9" w:rsidP="007227F9">
      <w:pPr>
        <w:pStyle w:val="NormalWeb"/>
        <w:spacing w:before="0" w:beforeAutospacing="0" w:after="0" w:afterAutospacing="0" w:line="480" w:lineRule="auto"/>
        <w:rPr>
          <w:rFonts w:eastAsia="Calibri"/>
          <w:b/>
          <w:lang w:val="en-US"/>
        </w:rPr>
      </w:pPr>
      <w:r w:rsidRPr="0074660B">
        <w:rPr>
          <w:rFonts w:eastAsia="Calibri"/>
          <w:b/>
          <w:i/>
          <w:iCs/>
          <w:lang w:val="en-US"/>
        </w:rPr>
        <w:t xml:space="preserve">It is important that your posture is relaxed, even when you are asked to assume a certain position/pose. </w:t>
      </w:r>
    </w:p>
    <w:p w14:paraId="1FAE8927" w14:textId="68F532A0" w:rsidR="007227F9" w:rsidRPr="0074660B" w:rsidRDefault="007227F9" w:rsidP="007227F9">
      <w:pPr>
        <w:pStyle w:val="NormalWeb"/>
        <w:spacing w:before="0" w:beforeAutospacing="0" w:after="0" w:afterAutospacing="0" w:line="480" w:lineRule="auto"/>
        <w:rPr>
          <w:rFonts w:eastAsia="Calibri"/>
          <w:b/>
          <w:lang w:val="en-US"/>
        </w:rPr>
      </w:pPr>
      <w:r w:rsidRPr="0074660B">
        <w:rPr>
          <w:rFonts w:eastAsia="Calibri"/>
          <w:b/>
          <w:i/>
          <w:iCs/>
          <w:lang w:val="en-US"/>
        </w:rPr>
        <w:t>During this entire exercise, you will be observed and guided by the instructors. The instructors will be taking notes. Please do not be disturbed by this.</w:t>
      </w:r>
    </w:p>
    <w:p w14:paraId="05D06C85" w14:textId="77777777" w:rsidR="007227F9" w:rsidRPr="0074660B" w:rsidRDefault="007227F9" w:rsidP="007227F9">
      <w:pPr>
        <w:pStyle w:val="NormalWeb"/>
        <w:spacing w:before="0" w:beforeAutospacing="0" w:after="0" w:afterAutospacing="0" w:line="480" w:lineRule="auto"/>
        <w:ind w:left="360"/>
        <w:rPr>
          <w:rFonts w:eastAsia="Calibri"/>
          <w:b/>
          <w:lang w:val="en-US"/>
        </w:rPr>
      </w:pPr>
      <w:r w:rsidRPr="0074660B">
        <w:rPr>
          <w:rFonts w:eastAsia="Calibri"/>
          <w:b/>
          <w:lang w:val="en-US"/>
        </w:rPr>
        <w:t> </w:t>
      </w:r>
    </w:p>
    <w:p w14:paraId="27DFEB81" w14:textId="77777777" w:rsidR="007227F9" w:rsidRPr="0074660B" w:rsidRDefault="007227F9" w:rsidP="007227F9">
      <w:pPr>
        <w:pStyle w:val="NormalWeb"/>
        <w:spacing w:before="0" w:beforeAutospacing="0" w:after="0" w:afterAutospacing="0" w:line="480" w:lineRule="auto"/>
        <w:rPr>
          <w:rFonts w:eastAsia="Calibri"/>
          <w:b/>
          <w:lang w:val="en-US"/>
        </w:rPr>
      </w:pPr>
      <w:r w:rsidRPr="0074660B">
        <w:rPr>
          <w:rFonts w:eastAsia="Calibri"/>
          <w:b/>
          <w:i/>
          <w:iCs/>
          <w:lang w:val="en-US"/>
        </w:rPr>
        <w:t xml:space="preserve">You will be asked several times to note down the time. The time should be written down in the following format: </w:t>
      </w:r>
      <w:proofErr w:type="spellStart"/>
      <w:r w:rsidRPr="0074660B">
        <w:rPr>
          <w:rFonts w:eastAsia="Calibri"/>
          <w:b/>
          <w:i/>
          <w:iCs/>
          <w:lang w:val="en-US"/>
        </w:rPr>
        <w:t>hr</w:t>
      </w:r>
      <w:proofErr w:type="spellEnd"/>
      <w:r w:rsidRPr="0074660B">
        <w:rPr>
          <w:rFonts w:eastAsia="Calibri"/>
          <w:b/>
          <w:i/>
          <w:iCs/>
          <w:lang w:val="en-US"/>
        </w:rPr>
        <w:t xml:space="preserve"> min sec. This is important so that the movement sequences can be evaluated correctly later on.</w:t>
      </w:r>
    </w:p>
    <w:p w14:paraId="545A8EC0" w14:textId="28AC656A" w:rsidR="007227F9" w:rsidRPr="0074660B" w:rsidRDefault="007227F9" w:rsidP="007227F9">
      <w:pPr>
        <w:pStyle w:val="NormalWeb"/>
        <w:spacing w:before="0" w:beforeAutospacing="0" w:after="0" w:afterAutospacing="0" w:line="480" w:lineRule="auto"/>
        <w:rPr>
          <w:rFonts w:eastAsia="Calibri"/>
          <w:b/>
          <w:lang w:val="en-US"/>
        </w:rPr>
      </w:pPr>
      <w:r w:rsidRPr="0074660B">
        <w:rPr>
          <w:rFonts w:eastAsia="Calibri"/>
          <w:b/>
          <w:i/>
          <w:iCs/>
          <w:lang w:val="en-US"/>
        </w:rPr>
        <w:t>When writing down the time, please refer to the clock on the PC monitor.</w:t>
      </w:r>
      <w:r w:rsidR="00F1769C">
        <w:rPr>
          <w:rFonts w:eastAsia="Calibri"/>
          <w:b/>
          <w:i/>
          <w:iCs/>
          <w:lang w:val="en-US"/>
        </w:rPr>
        <w:t xml:space="preserve"> For tasks that are not performed on the PC monitor, the instructor will tell you the time.</w:t>
      </w:r>
      <w:r w:rsidRPr="0074660B">
        <w:rPr>
          <w:rFonts w:eastAsia="Calibri"/>
          <w:b/>
          <w:i/>
          <w:iCs/>
          <w:lang w:val="en-US"/>
        </w:rPr>
        <w:t xml:space="preserve"> </w:t>
      </w:r>
    </w:p>
    <w:p w14:paraId="31234241" w14:textId="77777777" w:rsidR="007227F9" w:rsidRPr="007227F9" w:rsidRDefault="007227F9" w:rsidP="007227F9">
      <w:pPr>
        <w:pStyle w:val="NormalWeb"/>
        <w:spacing w:before="0" w:beforeAutospacing="0" w:after="0" w:afterAutospacing="0" w:line="480" w:lineRule="auto"/>
        <w:rPr>
          <w:rFonts w:eastAsia="Calibri"/>
          <w:i/>
          <w:iCs/>
          <w:lang w:val="en-US"/>
        </w:rPr>
      </w:pPr>
    </w:p>
    <w:p w14:paraId="30B17DAC" w14:textId="1159EE5F" w:rsidR="007227F9" w:rsidRPr="0074660B" w:rsidRDefault="007227F9" w:rsidP="007227F9">
      <w:pPr>
        <w:pStyle w:val="NormalWeb"/>
        <w:spacing w:before="0" w:beforeAutospacing="0" w:after="0" w:afterAutospacing="0" w:line="480" w:lineRule="auto"/>
        <w:rPr>
          <w:rFonts w:eastAsia="Calibri"/>
          <w:b/>
          <w:i/>
          <w:iCs/>
          <w:lang w:val="en-US"/>
        </w:rPr>
      </w:pPr>
      <w:r w:rsidRPr="0074660B">
        <w:rPr>
          <w:rFonts w:eastAsia="Calibri"/>
          <w:b/>
          <w:i/>
          <w:iCs/>
          <w:lang w:val="en-US"/>
        </w:rPr>
        <w:t>Please write down the time now</w:t>
      </w:r>
    </w:p>
    <w:p w14:paraId="4573A0FC" w14:textId="2B240143" w:rsidR="007227F9" w:rsidRPr="007227F9" w:rsidRDefault="007227F9" w:rsidP="007227F9">
      <w:pPr>
        <w:pStyle w:val="NormalWeb"/>
        <w:spacing w:before="0" w:beforeAutospacing="0" w:after="0" w:afterAutospacing="0" w:line="480" w:lineRule="auto"/>
        <w:rPr>
          <w:rFonts w:eastAsia="Calibri"/>
          <w:b/>
          <w:iCs/>
          <w:caps/>
          <w:u w:val="single"/>
          <w:lang w:val="en-US"/>
        </w:rPr>
      </w:pPr>
      <w:r w:rsidRPr="007227F9">
        <w:rPr>
          <w:rFonts w:eastAsia="Calibri"/>
          <w:b/>
          <w:iCs/>
          <w:caps/>
          <w:u w:val="single"/>
          <w:lang w:val="en-US"/>
        </w:rPr>
        <w:t>TIME (</w:t>
      </w:r>
      <w:r w:rsidRPr="007227F9">
        <w:rPr>
          <w:rFonts w:eastAsia="Calibri"/>
          <w:b/>
          <w:iCs/>
          <w:u w:val="single"/>
          <w:lang w:val="en-US"/>
        </w:rPr>
        <w:t>category SITTING</w:t>
      </w:r>
      <w:r w:rsidR="00B002A0">
        <w:rPr>
          <w:rFonts w:eastAsia="Calibri"/>
          <w:b/>
          <w:iCs/>
          <w:u w:val="single"/>
          <w:lang w:val="en-US"/>
        </w:rPr>
        <w:t>*</w:t>
      </w:r>
      <w:r w:rsidRPr="007227F9">
        <w:rPr>
          <w:rFonts w:eastAsia="Calibri"/>
          <w:b/>
          <w:iCs/>
          <w:u w:val="single"/>
          <w:lang w:val="en-US"/>
        </w:rPr>
        <w:t>)</w:t>
      </w:r>
      <w:r w:rsidRPr="007227F9">
        <w:rPr>
          <w:rFonts w:eastAsia="Calibri"/>
          <w:b/>
          <w:iCs/>
          <w:caps/>
          <w:u w:val="single"/>
          <w:lang w:val="en-US"/>
        </w:rPr>
        <w:t>:</w:t>
      </w:r>
    </w:p>
    <w:p w14:paraId="0A14B54C" w14:textId="77777777" w:rsidR="00C709B9" w:rsidRDefault="00C709B9" w:rsidP="006E5129">
      <w:pPr>
        <w:spacing w:after="0"/>
        <w:rPr>
          <w:rFonts w:ascii="Times New Roman" w:hAnsi="Times New Roman" w:cs="Times New Roman"/>
          <w:color w:val="000000" w:themeColor="text1"/>
          <w:sz w:val="20"/>
          <w:szCs w:val="20"/>
        </w:rPr>
      </w:pPr>
    </w:p>
    <w:p w14:paraId="4722FE63" w14:textId="77777777" w:rsidR="00C709B9" w:rsidRDefault="00C709B9" w:rsidP="006E5129">
      <w:pPr>
        <w:spacing w:after="0"/>
        <w:rPr>
          <w:rFonts w:ascii="Times New Roman" w:hAnsi="Times New Roman" w:cs="Times New Roman"/>
          <w:color w:val="000000" w:themeColor="text1"/>
          <w:sz w:val="20"/>
          <w:szCs w:val="20"/>
        </w:rPr>
      </w:pPr>
    </w:p>
    <w:p w14:paraId="40340887" w14:textId="77777777" w:rsidR="00C709B9" w:rsidRDefault="00C709B9" w:rsidP="006E5129">
      <w:pPr>
        <w:spacing w:after="0"/>
        <w:rPr>
          <w:rFonts w:ascii="Times New Roman" w:hAnsi="Times New Roman" w:cs="Times New Roman"/>
          <w:color w:val="000000" w:themeColor="text1"/>
          <w:sz w:val="20"/>
          <w:szCs w:val="20"/>
        </w:rPr>
      </w:pPr>
    </w:p>
    <w:p w14:paraId="2A8E3488" w14:textId="77777777" w:rsidR="00C709B9" w:rsidRDefault="00C709B9" w:rsidP="006E5129">
      <w:pPr>
        <w:spacing w:after="0"/>
        <w:rPr>
          <w:rFonts w:ascii="Times New Roman" w:hAnsi="Times New Roman" w:cs="Times New Roman"/>
          <w:color w:val="000000" w:themeColor="text1"/>
          <w:sz w:val="20"/>
          <w:szCs w:val="20"/>
        </w:rPr>
      </w:pPr>
    </w:p>
    <w:p w14:paraId="16CD475F" w14:textId="77777777" w:rsidR="00C709B9" w:rsidRDefault="00C709B9" w:rsidP="006E5129">
      <w:pPr>
        <w:spacing w:after="0"/>
        <w:rPr>
          <w:rFonts w:ascii="Times New Roman" w:hAnsi="Times New Roman" w:cs="Times New Roman"/>
          <w:color w:val="000000" w:themeColor="text1"/>
          <w:sz w:val="20"/>
          <w:szCs w:val="20"/>
        </w:rPr>
      </w:pPr>
    </w:p>
    <w:p w14:paraId="63E1ACFD" w14:textId="77777777" w:rsidR="00C709B9" w:rsidRDefault="00C709B9" w:rsidP="006E5129">
      <w:pPr>
        <w:spacing w:after="0"/>
        <w:rPr>
          <w:rFonts w:ascii="Times New Roman" w:hAnsi="Times New Roman" w:cs="Times New Roman"/>
          <w:color w:val="000000" w:themeColor="text1"/>
          <w:sz w:val="20"/>
          <w:szCs w:val="20"/>
        </w:rPr>
      </w:pPr>
    </w:p>
    <w:p w14:paraId="12F0B1CE" w14:textId="5C37CDDE" w:rsidR="006E5129" w:rsidRPr="00031415" w:rsidRDefault="006E5129" w:rsidP="006E5129">
      <w:pPr>
        <w:spacing w:after="0"/>
        <w:rPr>
          <w:rFonts w:ascii="Times New Roman" w:hAnsi="Times New Roman" w:cs="Times New Roman"/>
          <w:color w:val="000000" w:themeColor="text1"/>
          <w:sz w:val="20"/>
          <w:szCs w:val="20"/>
        </w:rPr>
      </w:pPr>
      <w:r w:rsidRPr="00031415">
        <w:rPr>
          <w:rFonts w:ascii="Times New Roman" w:hAnsi="Times New Roman" w:cs="Times New Roman"/>
          <w:color w:val="000000" w:themeColor="text1"/>
          <w:sz w:val="20"/>
          <w:szCs w:val="20"/>
        </w:rPr>
        <w:t xml:space="preserve">*The categories were added by the authors after the experiments were completed. The information in brackets was not visible for participants during the experiments.  </w:t>
      </w:r>
    </w:p>
    <w:p w14:paraId="473933AB" w14:textId="28E85CDE" w:rsidR="007227F9" w:rsidRPr="007227F9" w:rsidRDefault="007227F9" w:rsidP="007227F9">
      <w:pPr>
        <w:pStyle w:val="NormalWeb"/>
        <w:spacing w:before="0" w:beforeAutospacing="0" w:after="0" w:afterAutospacing="0" w:line="480" w:lineRule="auto"/>
        <w:rPr>
          <w:rFonts w:eastAsiaTheme="minorEastAsia"/>
          <w:lang w:val="en-US"/>
        </w:rPr>
      </w:pPr>
      <w:r w:rsidRPr="007227F9">
        <w:rPr>
          <w:rFonts w:eastAsia="Calibri"/>
          <w:lang w:val="en-US"/>
        </w:rPr>
        <w:lastRenderedPageBreak/>
        <w:t>Go to the window, open it, and sit down again. Check the clock and note down the time and remain seated for 30 seconds. Then go to the window, close it, and sit down again.</w:t>
      </w:r>
    </w:p>
    <w:p w14:paraId="614A33B1"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postural Transfer):</w:t>
      </w:r>
    </w:p>
    <w:p w14:paraId="7B803B3D" w14:textId="77777777" w:rsidR="0074660B" w:rsidRDefault="0074660B" w:rsidP="007227F9">
      <w:pPr>
        <w:pStyle w:val="NormalWeb"/>
        <w:spacing w:before="0" w:beforeAutospacing="0" w:after="0" w:afterAutospacing="0" w:line="480" w:lineRule="auto"/>
        <w:rPr>
          <w:rFonts w:eastAsia="Calibri"/>
          <w:lang w:val="en-US"/>
        </w:rPr>
      </w:pPr>
    </w:p>
    <w:p w14:paraId="0D79E8DA" w14:textId="118A237D"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Loosen the tilt tension of the backrest, note down the time, and then sit leaning all the way back for 2 minutes.</w:t>
      </w:r>
    </w:p>
    <w:p w14:paraId="62027843"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612BC604" w14:textId="77777777" w:rsidR="0074660B" w:rsidRDefault="0074660B" w:rsidP="007227F9">
      <w:pPr>
        <w:pStyle w:val="NormalWeb"/>
        <w:spacing w:before="0" w:beforeAutospacing="0" w:after="0" w:afterAutospacing="0" w:line="480" w:lineRule="auto"/>
        <w:rPr>
          <w:rFonts w:eastAsia="Calibri"/>
          <w:lang w:val="en-US"/>
        </w:rPr>
      </w:pPr>
    </w:p>
    <w:p w14:paraId="26ED0093" w14:textId="016D8248"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 xml:space="preserve">Note down the time and then slowly seesaw with the backrest forwards and back for 2 minutes. </w:t>
      </w:r>
    </w:p>
    <w:p w14:paraId="2A45FB57"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4867CB8A" w14:textId="77777777" w:rsidR="0074660B" w:rsidRDefault="0074660B" w:rsidP="007227F9">
      <w:pPr>
        <w:pStyle w:val="NormalWeb"/>
        <w:spacing w:before="0" w:beforeAutospacing="0" w:after="0" w:afterAutospacing="0" w:line="480" w:lineRule="auto"/>
        <w:rPr>
          <w:rFonts w:eastAsia="Calibri"/>
          <w:lang w:val="en-US"/>
        </w:rPr>
      </w:pPr>
    </w:p>
    <w:p w14:paraId="67BE1C05" w14:textId="67587AB1" w:rsidR="007227F9" w:rsidRPr="007227F9" w:rsidRDefault="007227F9" w:rsidP="007227F9">
      <w:pPr>
        <w:pStyle w:val="NormalWeb"/>
        <w:spacing w:before="0" w:beforeAutospacing="0" w:after="0" w:afterAutospacing="0" w:line="480" w:lineRule="auto"/>
        <w:rPr>
          <w:rFonts w:eastAsiaTheme="minorEastAsia"/>
          <w:lang w:val="en-US"/>
        </w:rPr>
      </w:pPr>
      <w:r w:rsidRPr="007227F9">
        <w:rPr>
          <w:rFonts w:eastAsia="Calibri"/>
          <w:lang w:val="en-US"/>
        </w:rPr>
        <w:t xml:space="preserve">Fix the backrest all the way forward, sit with your legs stretched out completely. Note down the time and remain like this for 2 minutes. </w:t>
      </w:r>
    </w:p>
    <w:p w14:paraId="2A7CA483" w14:textId="7A7544A2"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61DE3813" w14:textId="77777777" w:rsidR="0074660B" w:rsidRDefault="0074660B" w:rsidP="007227F9">
      <w:pPr>
        <w:pStyle w:val="NormalWeb"/>
        <w:spacing w:before="0" w:beforeAutospacing="0" w:after="0" w:afterAutospacing="0" w:line="480" w:lineRule="auto"/>
        <w:rPr>
          <w:rFonts w:eastAsia="Calibri"/>
          <w:lang w:val="en-US"/>
        </w:rPr>
      </w:pPr>
    </w:p>
    <w:p w14:paraId="7FFE129B" w14:textId="50F854E8"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 xml:space="preserve">Adjust the backrest all the way back again. Stretch out your legs completely. Then note down the time and remain like this for 2 minutes. </w:t>
      </w:r>
    </w:p>
    <w:p w14:paraId="562798B8"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73266C2D" w14:textId="77777777" w:rsidR="0074660B" w:rsidRDefault="0074660B" w:rsidP="007227F9">
      <w:pPr>
        <w:pStyle w:val="NormalWeb"/>
        <w:spacing w:before="0" w:beforeAutospacing="0" w:after="0" w:afterAutospacing="0" w:line="480" w:lineRule="auto"/>
        <w:rPr>
          <w:rFonts w:eastAsia="Calibri"/>
          <w:lang w:val="en-US"/>
        </w:rPr>
      </w:pPr>
    </w:p>
    <w:p w14:paraId="43FE1EC9" w14:textId="251A0B0B" w:rsidR="007227F9" w:rsidRPr="007227F9" w:rsidRDefault="007227F9" w:rsidP="007227F9">
      <w:pPr>
        <w:pStyle w:val="NormalWeb"/>
        <w:spacing w:before="0" w:beforeAutospacing="0" w:after="0" w:afterAutospacing="0" w:line="480" w:lineRule="auto"/>
        <w:rPr>
          <w:rFonts w:eastAsiaTheme="minorEastAsia"/>
          <w:lang w:val="en-US"/>
        </w:rPr>
      </w:pPr>
      <w:r w:rsidRPr="007227F9">
        <w:rPr>
          <w:rFonts w:eastAsia="Calibri"/>
          <w:lang w:val="en-US"/>
        </w:rPr>
        <w:t>Fix the backrest all the way forward again. Cross your right leg over your left knee. Then note down the time and remain like this for 2 minutes.</w:t>
      </w:r>
    </w:p>
    <w:p w14:paraId="0B6A5431"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37DF2233" w14:textId="77777777" w:rsidR="0074660B" w:rsidRDefault="0074660B" w:rsidP="007227F9">
      <w:pPr>
        <w:pStyle w:val="NormalWeb"/>
        <w:spacing w:before="0" w:beforeAutospacing="0" w:after="0" w:afterAutospacing="0" w:line="480" w:lineRule="auto"/>
        <w:rPr>
          <w:rFonts w:eastAsia="Calibri"/>
          <w:lang w:val="en-US"/>
        </w:rPr>
      </w:pPr>
    </w:p>
    <w:p w14:paraId="0C7EB41C" w14:textId="2410E99E" w:rsidR="007227F9" w:rsidRPr="007227F9" w:rsidRDefault="007227F9" w:rsidP="007227F9">
      <w:pPr>
        <w:pStyle w:val="NormalWeb"/>
        <w:spacing w:before="0" w:beforeAutospacing="0" w:after="0" w:afterAutospacing="0" w:line="480" w:lineRule="auto"/>
        <w:rPr>
          <w:rFonts w:eastAsiaTheme="minorEastAsia"/>
          <w:lang w:val="en-US"/>
        </w:rPr>
      </w:pPr>
      <w:r w:rsidRPr="007227F9">
        <w:rPr>
          <w:rFonts w:eastAsia="Calibri"/>
          <w:lang w:val="en-US"/>
        </w:rPr>
        <w:t xml:space="preserve">Stand up and raise the desk height to about the height of your belly button. Stand still at the table. Then note down the time and remain like this for 2 minutes. </w:t>
      </w:r>
    </w:p>
    <w:p w14:paraId="16AC4DBE"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TANDING)</w:t>
      </w:r>
      <w:r w:rsidRPr="007227F9">
        <w:rPr>
          <w:rFonts w:eastAsia="Calibri"/>
          <w:b/>
          <w:caps/>
          <w:u w:val="single"/>
          <w:lang w:val="en-US"/>
        </w:rPr>
        <w:t>:</w:t>
      </w:r>
    </w:p>
    <w:p w14:paraId="715EE46B" w14:textId="77777777" w:rsidR="0074660B" w:rsidRDefault="0074660B" w:rsidP="007227F9">
      <w:pPr>
        <w:pStyle w:val="NormalWeb"/>
        <w:spacing w:before="0" w:beforeAutospacing="0" w:after="0" w:afterAutospacing="0" w:line="480" w:lineRule="auto"/>
        <w:rPr>
          <w:rFonts w:eastAsia="Calibri"/>
          <w:lang w:val="en-US"/>
        </w:rPr>
      </w:pPr>
    </w:p>
    <w:p w14:paraId="0A28F7E7" w14:textId="062FC32A" w:rsidR="007227F9" w:rsidRPr="007227F9" w:rsidRDefault="007227F9" w:rsidP="007227F9">
      <w:pPr>
        <w:pStyle w:val="NormalWeb"/>
        <w:spacing w:before="0" w:beforeAutospacing="0" w:after="0" w:afterAutospacing="0" w:line="480" w:lineRule="auto"/>
        <w:rPr>
          <w:rFonts w:eastAsiaTheme="minorEastAsia"/>
          <w:lang w:val="en-US"/>
        </w:rPr>
      </w:pPr>
      <w:r w:rsidRPr="007227F9">
        <w:rPr>
          <w:rFonts w:eastAsia="Calibri"/>
          <w:lang w:val="en-US"/>
        </w:rPr>
        <w:lastRenderedPageBreak/>
        <w:t>Lower the desk back to sitting height and sit down. Note down the time and then jiggle your right foot as if you were nervously waiting for something. Try to do this for 2 minutes.</w:t>
      </w:r>
    </w:p>
    <w:p w14:paraId="006A6C4D"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30C4E8B3" w14:textId="77777777" w:rsidR="008D17CC" w:rsidRDefault="008D17CC" w:rsidP="007227F9">
      <w:pPr>
        <w:pStyle w:val="NormalWeb"/>
        <w:spacing w:before="0" w:beforeAutospacing="0" w:after="0" w:afterAutospacing="0" w:line="480" w:lineRule="auto"/>
        <w:rPr>
          <w:rFonts w:eastAsia="Calibri"/>
          <w:lang w:val="en-US"/>
        </w:rPr>
      </w:pPr>
    </w:p>
    <w:p w14:paraId="065EB5C8" w14:textId="69F10A3F" w:rsidR="007227F9" w:rsidRPr="007227F9" w:rsidRDefault="007227F9" w:rsidP="007227F9">
      <w:pPr>
        <w:pStyle w:val="NormalWeb"/>
        <w:spacing w:before="0" w:beforeAutospacing="0" w:after="0" w:afterAutospacing="0" w:line="480" w:lineRule="auto"/>
        <w:rPr>
          <w:rFonts w:eastAsia="Calibri"/>
          <w:lang w:val="en-US"/>
        </w:rPr>
      </w:pPr>
      <w:r w:rsidRPr="007227F9">
        <w:rPr>
          <w:rFonts w:eastAsia="Calibri"/>
          <w:lang w:val="en-US"/>
        </w:rPr>
        <w:t xml:space="preserve">Note down the time. Then go to the </w:t>
      </w:r>
      <w:r w:rsidR="004B1383">
        <w:rPr>
          <w:rFonts w:eastAsia="Calibri"/>
          <w:lang w:val="en-US"/>
        </w:rPr>
        <w:t>bookcase</w:t>
      </w:r>
      <w:r w:rsidR="00B47E79" w:rsidRPr="007227F9">
        <w:rPr>
          <w:rFonts w:eastAsia="Calibri"/>
          <w:lang w:val="en-US"/>
        </w:rPr>
        <w:t xml:space="preserve"> </w:t>
      </w:r>
      <w:r w:rsidRPr="007227F9">
        <w:rPr>
          <w:rFonts w:eastAsia="Calibri"/>
          <w:lang w:val="en-US"/>
        </w:rPr>
        <w:t>and get the clipboard/ballpoint pen from the bookcase. Squat dow</w:t>
      </w:r>
      <w:r w:rsidR="008D17CC">
        <w:rPr>
          <w:rFonts w:eastAsia="Calibri"/>
          <w:lang w:val="en-US"/>
        </w:rPr>
        <w:t>n</w:t>
      </w:r>
      <w:r w:rsidRPr="007227F9">
        <w:rPr>
          <w:rFonts w:eastAsia="Calibri"/>
          <w:lang w:val="en-US"/>
        </w:rPr>
        <w:t xml:space="preserve"> to get the clipboard/ballpoint pen. Place the objects on the desk, sit down, and note down the time again.</w:t>
      </w:r>
    </w:p>
    <w:p w14:paraId="44B762DE"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postural Transfer):</w:t>
      </w:r>
      <w:r w:rsidRPr="007227F9">
        <w:rPr>
          <w:rFonts w:eastAsia="Calibri"/>
          <w:lang w:val="en-US"/>
        </w:rPr>
        <w:t xml:space="preserve"> before getting the objects:</w:t>
      </w:r>
    </w:p>
    <w:p w14:paraId="4A58AB00" w14:textId="77777777" w:rsidR="007227F9" w:rsidRPr="007227F9" w:rsidRDefault="007227F9" w:rsidP="007227F9">
      <w:pPr>
        <w:pStyle w:val="NormalWeb"/>
        <w:spacing w:before="0" w:beforeAutospacing="0" w:after="0" w:afterAutospacing="0" w:line="480" w:lineRule="auto"/>
        <w:rPr>
          <w:rFonts w:eastAsia="Calibri"/>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postural Transfer):</w:t>
      </w:r>
      <w:r w:rsidRPr="007227F9">
        <w:rPr>
          <w:rFonts w:eastAsia="Calibri"/>
          <w:lang w:val="en-US"/>
        </w:rPr>
        <w:t xml:space="preserve"> after getting the objects:</w:t>
      </w:r>
    </w:p>
    <w:p w14:paraId="46A4FC5C" w14:textId="77777777" w:rsidR="007227F9" w:rsidRPr="007227F9" w:rsidRDefault="007227F9" w:rsidP="007227F9">
      <w:pPr>
        <w:pStyle w:val="NormalWeb"/>
        <w:spacing w:before="0" w:beforeAutospacing="0" w:after="0" w:afterAutospacing="0" w:line="480" w:lineRule="auto"/>
        <w:rPr>
          <w:rFonts w:eastAsia="Calibri"/>
          <w:b/>
          <w:caps/>
          <w:u w:val="double"/>
          <w:lang w:val="en-US"/>
        </w:rPr>
      </w:pPr>
    </w:p>
    <w:p w14:paraId="42723BB3" w14:textId="77777777" w:rsidR="007227F9" w:rsidRPr="007227F9" w:rsidRDefault="007227F9" w:rsidP="007227F9">
      <w:pPr>
        <w:pStyle w:val="NormalWeb"/>
        <w:spacing w:before="0" w:beforeAutospacing="0" w:after="0" w:afterAutospacing="0" w:line="480" w:lineRule="auto"/>
        <w:rPr>
          <w:lang w:val="en-US"/>
        </w:rPr>
      </w:pPr>
      <w:r w:rsidRPr="007227F9">
        <w:rPr>
          <w:lang w:val="en-US"/>
        </w:rPr>
        <w:t xml:space="preserve">Now get the footrest, place it under the desk, and place both feet on it comfortably. </w:t>
      </w:r>
      <w:r w:rsidRPr="007227F9">
        <w:rPr>
          <w:rFonts w:eastAsia="Calibri"/>
          <w:lang w:val="en-US"/>
        </w:rPr>
        <w:t xml:space="preserve">Then note down the time and remain like this for 2 minutes. </w:t>
      </w:r>
    </w:p>
    <w:p w14:paraId="6205C954"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1CDEBA56" w14:textId="77777777" w:rsidR="008D17CC" w:rsidRDefault="008D17CC" w:rsidP="007227F9">
      <w:pPr>
        <w:pStyle w:val="NormalWeb"/>
        <w:spacing w:before="0" w:beforeAutospacing="0" w:after="0" w:afterAutospacing="0" w:line="480" w:lineRule="auto"/>
        <w:rPr>
          <w:lang w:val="en-US"/>
        </w:rPr>
      </w:pPr>
    </w:p>
    <w:p w14:paraId="6EBC80A6" w14:textId="657D8EDE" w:rsidR="007227F9" w:rsidRPr="007227F9" w:rsidRDefault="007227F9" w:rsidP="007227F9">
      <w:pPr>
        <w:pStyle w:val="NormalWeb"/>
        <w:spacing w:before="0" w:beforeAutospacing="0" w:after="0" w:afterAutospacing="0" w:line="480" w:lineRule="auto"/>
        <w:rPr>
          <w:lang w:val="en-US"/>
        </w:rPr>
      </w:pPr>
      <w:r w:rsidRPr="007227F9">
        <w:rPr>
          <w:lang w:val="en-US"/>
        </w:rPr>
        <w:t xml:space="preserve">Imagine that you have to work at the computer for a long time (reading, entering text, </w:t>
      </w:r>
      <w:proofErr w:type="gramStart"/>
      <w:r w:rsidRPr="007227F9">
        <w:rPr>
          <w:lang w:val="en-US"/>
        </w:rPr>
        <w:t>surfing, …)</w:t>
      </w:r>
      <w:proofErr w:type="gramEnd"/>
      <w:r w:rsidRPr="007227F9">
        <w:rPr>
          <w:lang w:val="en-US"/>
        </w:rPr>
        <w:t>. Position yourself at the PC as you would under usual conditions. Then note down the time and remain like this for 2 minutes.</w:t>
      </w:r>
    </w:p>
    <w:p w14:paraId="30A3AF6E"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1FA7CF7E" w14:textId="77777777" w:rsidR="008D17CC" w:rsidRDefault="008D17CC" w:rsidP="007227F9">
      <w:pPr>
        <w:pStyle w:val="NormalWeb"/>
        <w:spacing w:before="0" w:beforeAutospacing="0" w:after="0" w:afterAutospacing="0" w:line="480" w:lineRule="auto"/>
        <w:rPr>
          <w:lang w:val="en-US"/>
        </w:rPr>
      </w:pPr>
    </w:p>
    <w:p w14:paraId="67430800" w14:textId="279F26FF" w:rsidR="007227F9" w:rsidRPr="007227F9" w:rsidRDefault="007227F9" w:rsidP="007227F9">
      <w:pPr>
        <w:pStyle w:val="NormalWeb"/>
        <w:spacing w:before="0" w:beforeAutospacing="0" w:after="0" w:afterAutospacing="0" w:line="480" w:lineRule="auto"/>
        <w:rPr>
          <w:rFonts w:eastAsia="Calibri"/>
          <w:lang w:val="en-US"/>
        </w:rPr>
      </w:pPr>
      <w:r w:rsidRPr="007227F9">
        <w:rPr>
          <w:lang w:val="en-US"/>
        </w:rPr>
        <w:t xml:space="preserve">Please save the document and then print it. Note down the time. Then take the clipboard/pen and go to the printer and read the further instructions on the printout.  </w:t>
      </w:r>
    </w:p>
    <w:p w14:paraId="6068FD56"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STEPPING):</w:t>
      </w:r>
    </w:p>
    <w:p w14:paraId="57E59287" w14:textId="77777777" w:rsidR="008D17CC" w:rsidRDefault="008D17CC" w:rsidP="007227F9">
      <w:pPr>
        <w:pStyle w:val="NormalWeb"/>
        <w:spacing w:before="0" w:beforeAutospacing="0" w:after="0" w:afterAutospacing="0" w:line="480" w:lineRule="auto"/>
        <w:rPr>
          <w:lang w:val="en-US"/>
        </w:rPr>
      </w:pPr>
    </w:p>
    <w:p w14:paraId="3E86DB9A" w14:textId="03CFD9DC" w:rsidR="007227F9" w:rsidRPr="007227F9" w:rsidRDefault="007227F9" w:rsidP="007227F9">
      <w:pPr>
        <w:pStyle w:val="NormalWeb"/>
        <w:spacing w:before="0" w:beforeAutospacing="0" w:after="0" w:afterAutospacing="0" w:line="480" w:lineRule="auto"/>
        <w:rPr>
          <w:lang w:val="en-US"/>
        </w:rPr>
      </w:pPr>
      <w:r w:rsidRPr="007227F9">
        <w:rPr>
          <w:lang w:val="en-US"/>
        </w:rPr>
        <w:t>Attach the printout to the clipboard and note down the time and then remain standing for 2 minutes.</w:t>
      </w:r>
    </w:p>
    <w:p w14:paraId="58926137"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TANDING)</w:t>
      </w:r>
      <w:r w:rsidRPr="007227F9">
        <w:rPr>
          <w:rFonts w:eastAsia="Calibri"/>
          <w:b/>
          <w:caps/>
          <w:u w:val="single"/>
          <w:lang w:val="en-US"/>
        </w:rPr>
        <w:t>:</w:t>
      </w:r>
    </w:p>
    <w:p w14:paraId="517BC480" w14:textId="77777777" w:rsidR="008D17CC" w:rsidRDefault="008D17CC" w:rsidP="007227F9">
      <w:pPr>
        <w:pStyle w:val="NormalWeb"/>
        <w:spacing w:before="0" w:beforeAutospacing="0" w:after="0" w:afterAutospacing="0" w:line="480" w:lineRule="auto"/>
        <w:rPr>
          <w:lang w:val="en-US"/>
        </w:rPr>
      </w:pPr>
    </w:p>
    <w:p w14:paraId="4D26C345" w14:textId="77777777" w:rsidR="008D17CC" w:rsidRDefault="008D17CC" w:rsidP="007227F9">
      <w:pPr>
        <w:pStyle w:val="NormalWeb"/>
        <w:spacing w:before="0" w:beforeAutospacing="0" w:after="0" w:afterAutospacing="0" w:line="480" w:lineRule="auto"/>
        <w:rPr>
          <w:lang w:val="en-US"/>
        </w:rPr>
      </w:pPr>
    </w:p>
    <w:p w14:paraId="102B1797" w14:textId="77777777" w:rsidR="008D17CC" w:rsidRDefault="008D17CC" w:rsidP="007227F9">
      <w:pPr>
        <w:pStyle w:val="NormalWeb"/>
        <w:spacing w:before="0" w:beforeAutospacing="0" w:after="0" w:afterAutospacing="0" w:line="480" w:lineRule="auto"/>
        <w:rPr>
          <w:lang w:val="en-US"/>
        </w:rPr>
      </w:pPr>
    </w:p>
    <w:p w14:paraId="1317BC6F" w14:textId="631DFACB" w:rsidR="007227F9" w:rsidRPr="007227F9" w:rsidRDefault="007227F9" w:rsidP="007227F9">
      <w:pPr>
        <w:pStyle w:val="NormalWeb"/>
        <w:spacing w:before="0" w:beforeAutospacing="0" w:after="0" w:afterAutospacing="0" w:line="480" w:lineRule="auto"/>
        <w:rPr>
          <w:lang w:val="en-US"/>
        </w:rPr>
      </w:pPr>
      <w:r w:rsidRPr="007227F9">
        <w:rPr>
          <w:lang w:val="en-US"/>
        </w:rPr>
        <w:lastRenderedPageBreak/>
        <w:t xml:space="preserve">Note down the time. Then go to the bookcase and go into a squat. Then stand at the bookcase for 2 minutes. </w:t>
      </w:r>
    </w:p>
    <w:p w14:paraId="15FD085E"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postural Transfer):</w:t>
      </w:r>
    </w:p>
    <w:p w14:paraId="5EFDCFA5" w14:textId="77777777" w:rsidR="008D17CC" w:rsidRDefault="008D17CC" w:rsidP="007227F9">
      <w:pPr>
        <w:pStyle w:val="NormalWeb"/>
        <w:spacing w:before="0" w:beforeAutospacing="0" w:after="0" w:afterAutospacing="0" w:line="480" w:lineRule="auto"/>
        <w:rPr>
          <w:lang w:val="en-US"/>
        </w:rPr>
      </w:pPr>
    </w:p>
    <w:p w14:paraId="79A7C904" w14:textId="037E0A9B" w:rsidR="007227F9" w:rsidRPr="007227F9" w:rsidRDefault="007227F9" w:rsidP="007227F9">
      <w:pPr>
        <w:pStyle w:val="NormalWeb"/>
        <w:spacing w:before="0" w:beforeAutospacing="0" w:after="0" w:afterAutospacing="0" w:line="480" w:lineRule="auto"/>
        <w:rPr>
          <w:lang w:val="en-US"/>
        </w:rPr>
      </w:pPr>
      <w:r w:rsidRPr="007227F9">
        <w:rPr>
          <w:lang w:val="en-US"/>
        </w:rPr>
        <w:t xml:space="preserve">Go to the break room and sit down with your knees bent at right angles. Then note down the time and remain like this for 2 minutes. </w:t>
      </w:r>
    </w:p>
    <w:p w14:paraId="4E41EC89"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77BFEA28" w14:textId="77777777" w:rsidR="008D17CC" w:rsidRDefault="008D17CC" w:rsidP="007227F9">
      <w:pPr>
        <w:pStyle w:val="NormalWeb"/>
        <w:spacing w:before="0" w:beforeAutospacing="0" w:after="0" w:afterAutospacing="0" w:line="480" w:lineRule="auto"/>
        <w:rPr>
          <w:lang w:val="en-US"/>
        </w:rPr>
      </w:pPr>
    </w:p>
    <w:p w14:paraId="1F32329C" w14:textId="4A13E188" w:rsidR="007227F9" w:rsidRPr="007227F9" w:rsidRDefault="007227F9" w:rsidP="007227F9">
      <w:pPr>
        <w:pStyle w:val="NormalWeb"/>
        <w:spacing w:before="0" w:beforeAutospacing="0" w:after="0" w:afterAutospacing="0" w:line="480" w:lineRule="auto"/>
        <w:rPr>
          <w:lang w:val="en-US"/>
        </w:rPr>
      </w:pPr>
      <w:r w:rsidRPr="007227F9">
        <w:rPr>
          <w:lang w:val="en-US"/>
        </w:rPr>
        <w:t>Sit down with your lower legs bent way back under the seat of the chair. Then note down the time and remain like this for 2 minutes.</w:t>
      </w:r>
    </w:p>
    <w:p w14:paraId="2E565F85"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0C20360C" w14:textId="77777777" w:rsidR="008D17CC" w:rsidRDefault="008D17CC" w:rsidP="007227F9">
      <w:pPr>
        <w:pStyle w:val="NormalWeb"/>
        <w:spacing w:before="0" w:beforeAutospacing="0" w:after="0" w:afterAutospacing="0" w:line="480" w:lineRule="auto"/>
        <w:rPr>
          <w:lang w:val="en-US"/>
        </w:rPr>
      </w:pPr>
    </w:p>
    <w:p w14:paraId="58FE41F4" w14:textId="1886F2E0" w:rsidR="007227F9" w:rsidRPr="007227F9" w:rsidRDefault="007227F9" w:rsidP="007227F9">
      <w:pPr>
        <w:pStyle w:val="NormalWeb"/>
        <w:spacing w:before="0" w:beforeAutospacing="0" w:after="0" w:afterAutospacing="0" w:line="480" w:lineRule="auto"/>
        <w:rPr>
          <w:lang w:val="en-US"/>
        </w:rPr>
      </w:pPr>
      <w:r w:rsidRPr="007227F9">
        <w:rPr>
          <w:lang w:val="en-US"/>
        </w:rPr>
        <w:t>Go back to the desk with the printout, clipboard, and pen. Raise the desk again to the height of your belly button, note down the time, and then answer the questions while standing.</w:t>
      </w:r>
    </w:p>
    <w:p w14:paraId="4D96039A"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TANDING)</w:t>
      </w:r>
      <w:r w:rsidRPr="007227F9">
        <w:rPr>
          <w:rFonts w:eastAsia="Calibri"/>
          <w:b/>
          <w:caps/>
          <w:u w:val="single"/>
          <w:lang w:val="en-US"/>
        </w:rPr>
        <w:t>:</w:t>
      </w:r>
    </w:p>
    <w:p w14:paraId="35009DB5"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lang w:val="en-US"/>
        </w:rPr>
        <w:t>- Do you use a standing desk or adjustable desk (at home or at work)?</w:t>
      </w:r>
      <w:r w:rsidRPr="007227F9">
        <w:rPr>
          <w:rFonts w:eastAsia="Calibri"/>
          <w:lang w:val="en-US"/>
        </w:rPr>
        <w:t xml:space="preserve"> </w:t>
      </w:r>
    </w:p>
    <w:p w14:paraId="73AF09C9"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t>- Have you already planned your next big vacation?</w:t>
      </w:r>
    </w:p>
    <w:p w14:paraId="1D17467A"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t>- In your free time, approximately how many hours do you work at the PC?</w:t>
      </w:r>
    </w:p>
    <w:p w14:paraId="20F783E0"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t>- When was the last time you went swimming?</w:t>
      </w:r>
    </w:p>
    <w:p w14:paraId="528ADBC6" w14:textId="77777777" w:rsidR="007227F9" w:rsidRPr="007227F9" w:rsidRDefault="007227F9" w:rsidP="007227F9">
      <w:pPr>
        <w:pStyle w:val="NormalWeb"/>
        <w:spacing w:before="0" w:beforeAutospacing="0" w:after="0" w:afterAutospacing="0" w:line="480" w:lineRule="auto"/>
        <w:rPr>
          <w:rFonts w:eastAsia="Calibri"/>
          <w:lang w:val="en-US"/>
        </w:rPr>
      </w:pPr>
    </w:p>
    <w:p w14:paraId="341E2BFF" w14:textId="77777777" w:rsidR="007227F9" w:rsidRPr="007227F9" w:rsidRDefault="007227F9" w:rsidP="007227F9">
      <w:pPr>
        <w:pStyle w:val="NormalWeb"/>
        <w:spacing w:before="0" w:beforeAutospacing="0" w:after="0" w:afterAutospacing="0" w:line="480" w:lineRule="auto"/>
        <w:rPr>
          <w:lang w:val="en-US"/>
        </w:rPr>
      </w:pPr>
      <w:r w:rsidRPr="007227F9">
        <w:rPr>
          <w:lang w:val="en-US"/>
        </w:rPr>
        <w:t>Take the footrest and put it under the desk. Note down the time and then answer the following questions while standing. While standing, keep your right foot on the footrest the whole time.</w:t>
      </w:r>
    </w:p>
    <w:p w14:paraId="006F3FE8" w14:textId="77777777" w:rsidR="004C765D" w:rsidRDefault="004C765D" w:rsidP="007227F9">
      <w:pPr>
        <w:pStyle w:val="NormalWeb"/>
        <w:spacing w:before="0" w:beforeAutospacing="0" w:after="0" w:afterAutospacing="0" w:line="480" w:lineRule="auto"/>
        <w:rPr>
          <w:rFonts w:eastAsia="Calibri"/>
          <w:b/>
          <w:caps/>
          <w:u w:val="single"/>
          <w:lang w:val="en-US"/>
        </w:rPr>
      </w:pPr>
    </w:p>
    <w:p w14:paraId="580786A7" w14:textId="2BCD5CD6"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TANDING)</w:t>
      </w:r>
      <w:r w:rsidRPr="007227F9">
        <w:rPr>
          <w:rFonts w:eastAsia="Calibri"/>
          <w:b/>
          <w:caps/>
          <w:u w:val="single"/>
          <w:lang w:val="en-US"/>
        </w:rPr>
        <w:t>:</w:t>
      </w:r>
    </w:p>
    <w:p w14:paraId="412352EB"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lang w:val="en-US"/>
        </w:rPr>
        <w:t xml:space="preserve">- </w:t>
      </w:r>
      <w:r w:rsidRPr="007227F9">
        <w:rPr>
          <w:rFonts w:eastAsia="Calibri"/>
          <w:lang w:val="en-US"/>
        </w:rPr>
        <w:t>On a work day in the office, how many hours do you work on average?</w:t>
      </w:r>
    </w:p>
    <w:p w14:paraId="0330E062"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t>- Do you exercise regularly?</w:t>
      </w:r>
    </w:p>
    <w:p w14:paraId="6E6264E6" w14:textId="77777777" w:rsidR="004C765D"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t>- Besides your office chair, what other things to sit on do you use regularly when working at the</w:t>
      </w:r>
    </w:p>
    <w:p w14:paraId="051CCF5F" w14:textId="6EE23FDC" w:rsidR="007227F9" w:rsidRPr="007227F9" w:rsidRDefault="004C765D" w:rsidP="007227F9">
      <w:pPr>
        <w:pStyle w:val="NormalWeb"/>
        <w:spacing w:before="0" w:beforeAutospacing="0" w:after="0" w:afterAutospacing="0" w:line="480" w:lineRule="auto"/>
        <w:ind w:left="708"/>
        <w:rPr>
          <w:rFonts w:eastAsia="Calibri"/>
          <w:lang w:val="en-US"/>
        </w:rPr>
      </w:pPr>
      <w:r>
        <w:rPr>
          <w:rFonts w:eastAsia="Calibri"/>
          <w:lang w:val="en-US"/>
        </w:rPr>
        <w:t xml:space="preserve">  </w:t>
      </w:r>
      <w:r w:rsidR="007227F9" w:rsidRPr="007227F9">
        <w:rPr>
          <w:rFonts w:eastAsia="Calibri"/>
          <w:lang w:val="en-US"/>
        </w:rPr>
        <w:t>desk/PC?</w:t>
      </w:r>
    </w:p>
    <w:p w14:paraId="3D4C12BB" w14:textId="77777777" w:rsidR="007227F9" w:rsidRPr="007227F9" w:rsidRDefault="007227F9" w:rsidP="007227F9">
      <w:pPr>
        <w:pStyle w:val="NormalWeb"/>
        <w:spacing w:before="0" w:beforeAutospacing="0" w:after="0" w:afterAutospacing="0" w:line="480" w:lineRule="auto"/>
        <w:ind w:left="708"/>
        <w:rPr>
          <w:rFonts w:eastAsia="Calibri"/>
          <w:lang w:val="en-US"/>
        </w:rPr>
      </w:pPr>
      <w:r w:rsidRPr="007227F9">
        <w:rPr>
          <w:rFonts w:eastAsia="Calibri"/>
          <w:lang w:val="en-US"/>
        </w:rPr>
        <w:lastRenderedPageBreak/>
        <w:t>- Do you have pets?</w:t>
      </w:r>
    </w:p>
    <w:p w14:paraId="2A7768A4" w14:textId="77777777" w:rsidR="007227F9" w:rsidRPr="007227F9" w:rsidRDefault="007227F9" w:rsidP="007227F9">
      <w:pPr>
        <w:pStyle w:val="NormalWeb"/>
        <w:spacing w:before="0" w:beforeAutospacing="0" w:after="0" w:afterAutospacing="0" w:line="480" w:lineRule="auto"/>
        <w:ind w:left="708"/>
        <w:rPr>
          <w:rFonts w:eastAsia="Calibri"/>
          <w:lang w:val="en-US"/>
        </w:rPr>
      </w:pPr>
    </w:p>
    <w:p w14:paraId="41F62888" w14:textId="6D0134AE" w:rsidR="007227F9" w:rsidRPr="007227F9" w:rsidRDefault="007227F9" w:rsidP="007227F9">
      <w:pPr>
        <w:pStyle w:val="NormalWeb"/>
        <w:spacing w:before="0" w:beforeAutospacing="0" w:after="0" w:afterAutospacing="0" w:line="480" w:lineRule="auto"/>
        <w:rPr>
          <w:lang w:val="en-US"/>
        </w:rPr>
      </w:pPr>
      <w:r w:rsidRPr="007227F9">
        <w:rPr>
          <w:lang w:val="en-US"/>
        </w:rPr>
        <w:t xml:space="preserve">Go to the standing desk and place your right foot on the lower shelf (your thigh will be at approximately a right angle to the </w:t>
      </w:r>
      <w:r w:rsidR="002E757C">
        <w:rPr>
          <w:lang w:val="en-US"/>
        </w:rPr>
        <w:t>hip</w:t>
      </w:r>
      <w:r w:rsidRPr="007227F9">
        <w:rPr>
          <w:lang w:val="en-US"/>
        </w:rPr>
        <w:t xml:space="preserve">). Then note down the time and remain like this for 2 minutes. </w:t>
      </w:r>
    </w:p>
    <w:p w14:paraId="401A57B1" w14:textId="12445183" w:rsidR="007227F9" w:rsidRPr="007227F9" w:rsidRDefault="007227F9" w:rsidP="007227F9">
      <w:pPr>
        <w:pStyle w:val="NormalWeb"/>
        <w:spacing w:before="0" w:beforeAutospacing="0" w:after="0" w:afterAutospacing="0" w:line="480" w:lineRule="auto"/>
        <w:rPr>
          <w:rFonts w:eastAsia="Calibri"/>
          <w:b/>
          <w:caps/>
          <w:u w:val="single"/>
          <w:lang w:val="en-US"/>
        </w:rPr>
      </w:pPr>
      <w:r w:rsidRPr="00235143">
        <w:rPr>
          <w:rFonts w:eastAsia="Calibri"/>
          <w:b/>
          <w:caps/>
          <w:u w:val="single"/>
          <w:lang w:val="en-US"/>
        </w:rPr>
        <w:t>TIME (</w:t>
      </w:r>
      <w:r w:rsidRPr="00235143">
        <w:rPr>
          <w:rFonts w:eastAsia="Calibri"/>
          <w:b/>
          <w:iCs/>
          <w:u w:val="single"/>
          <w:lang w:val="en-US"/>
        </w:rPr>
        <w:t>category «SITTING</w:t>
      </w:r>
      <w:r w:rsidR="00235143" w:rsidRPr="00235143">
        <w:rPr>
          <w:rFonts w:eastAsia="Calibri"/>
          <w:b/>
          <w:iCs/>
          <w:u w:val="single"/>
          <w:lang w:val="en-US"/>
        </w:rPr>
        <w:t>»</w:t>
      </w:r>
      <w:r w:rsidRPr="00235143">
        <w:rPr>
          <w:rFonts w:eastAsia="Calibri"/>
          <w:b/>
          <w:iCs/>
          <w:u w:val="single"/>
          <w:lang w:val="en-US"/>
        </w:rPr>
        <w:t>)</w:t>
      </w:r>
      <w:r w:rsidRPr="00235143">
        <w:rPr>
          <w:rFonts w:eastAsia="Calibri"/>
          <w:b/>
          <w:caps/>
          <w:u w:val="single"/>
          <w:lang w:val="en-US"/>
        </w:rPr>
        <w:t>:</w:t>
      </w:r>
    </w:p>
    <w:p w14:paraId="621801DB" w14:textId="77777777" w:rsidR="004C765D" w:rsidRDefault="004C765D" w:rsidP="00235143">
      <w:pPr>
        <w:pStyle w:val="NormalWeb"/>
        <w:spacing w:before="0" w:beforeAutospacing="0" w:after="0" w:afterAutospacing="0" w:line="480" w:lineRule="auto"/>
        <w:rPr>
          <w:lang w:val="en-US"/>
        </w:rPr>
      </w:pPr>
    </w:p>
    <w:p w14:paraId="00A34497" w14:textId="78B8BC2D" w:rsidR="007227F9" w:rsidRPr="007227F9" w:rsidRDefault="007227F9" w:rsidP="00235143">
      <w:pPr>
        <w:pStyle w:val="NormalWeb"/>
        <w:spacing w:before="0" w:beforeAutospacing="0" w:after="0" w:afterAutospacing="0" w:line="480" w:lineRule="auto"/>
        <w:rPr>
          <w:lang w:val="en-US"/>
        </w:rPr>
      </w:pPr>
      <w:r w:rsidRPr="007227F9">
        <w:rPr>
          <w:lang w:val="en-US"/>
        </w:rPr>
        <w:t>Go to the floor below, taking the clipboard. Note down the time and then remain in front of the notice board for 2 minutes.</w:t>
      </w:r>
    </w:p>
    <w:p w14:paraId="279670EA" w14:textId="61F7D0F9" w:rsidR="007227F9" w:rsidRPr="00235143" w:rsidRDefault="007227F9" w:rsidP="00235143">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TANDING)</w:t>
      </w:r>
      <w:r w:rsidRPr="007227F9">
        <w:rPr>
          <w:rFonts w:eastAsia="Calibri"/>
          <w:b/>
          <w:caps/>
          <w:u w:val="single"/>
          <w:lang w:val="en-US"/>
        </w:rPr>
        <w:t>:</w:t>
      </w:r>
    </w:p>
    <w:p w14:paraId="42CCD322" w14:textId="77777777" w:rsidR="004C765D" w:rsidRDefault="004C765D" w:rsidP="00235143">
      <w:pPr>
        <w:pStyle w:val="NormalWeb"/>
        <w:spacing w:before="0" w:beforeAutospacing="0" w:after="0" w:afterAutospacing="0" w:line="480" w:lineRule="auto"/>
        <w:rPr>
          <w:lang w:val="en-US"/>
        </w:rPr>
      </w:pPr>
    </w:p>
    <w:p w14:paraId="51767BAD" w14:textId="4E0C23F8" w:rsidR="007227F9" w:rsidRPr="007227F9" w:rsidRDefault="007227F9" w:rsidP="00235143">
      <w:pPr>
        <w:pStyle w:val="NormalWeb"/>
        <w:spacing w:before="0" w:beforeAutospacing="0" w:after="0" w:afterAutospacing="0" w:line="480" w:lineRule="auto"/>
        <w:rPr>
          <w:lang w:val="en-US"/>
        </w:rPr>
      </w:pPr>
      <w:r w:rsidRPr="00235143">
        <w:rPr>
          <w:lang w:val="en-US"/>
        </w:rPr>
        <w:t>Note down the time and then walk around the block for 2 minutes. Then go back to the office.</w:t>
      </w:r>
    </w:p>
    <w:p w14:paraId="0750757E" w14:textId="040DC978" w:rsidR="007227F9" w:rsidRPr="00235143"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u w:val="single"/>
          <w:lang w:val="en-US"/>
        </w:rPr>
        <w:t>category</w:t>
      </w:r>
      <w:r w:rsidRPr="007227F9">
        <w:rPr>
          <w:rFonts w:eastAsia="Calibri"/>
          <w:b/>
          <w:caps/>
          <w:u w:val="single"/>
          <w:lang w:val="en-US"/>
        </w:rPr>
        <w:t xml:space="preserve"> STEPPING):</w:t>
      </w:r>
    </w:p>
    <w:p w14:paraId="34BE6036" w14:textId="77777777" w:rsidR="004C765D" w:rsidRDefault="004C765D" w:rsidP="00235143">
      <w:pPr>
        <w:pStyle w:val="NormalWeb"/>
        <w:spacing w:before="0" w:beforeAutospacing="0" w:after="0" w:afterAutospacing="0" w:line="480" w:lineRule="auto"/>
        <w:rPr>
          <w:lang w:val="en-US"/>
        </w:rPr>
      </w:pPr>
    </w:p>
    <w:p w14:paraId="34B80F5B" w14:textId="46CCAAB9" w:rsidR="007227F9" w:rsidRPr="007227F9" w:rsidRDefault="007227F9" w:rsidP="00235143">
      <w:pPr>
        <w:pStyle w:val="NormalWeb"/>
        <w:spacing w:before="0" w:beforeAutospacing="0" w:after="0" w:afterAutospacing="0" w:line="480" w:lineRule="auto"/>
        <w:rPr>
          <w:lang w:val="en-US"/>
        </w:rPr>
      </w:pPr>
      <w:r w:rsidRPr="007227F9">
        <w:rPr>
          <w:lang w:val="en-US"/>
        </w:rPr>
        <w:t>Imagine that you have to only read a longer text on the monitor. Seat yourself the way you normally would to read the text on the monitor. Then note down the time and remain like this for 2 minutes.</w:t>
      </w:r>
    </w:p>
    <w:p w14:paraId="5B3D372E"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22FED102" w14:textId="77777777" w:rsidR="004C765D" w:rsidRDefault="004C765D" w:rsidP="00235143">
      <w:pPr>
        <w:pStyle w:val="NormalWeb"/>
        <w:spacing w:before="0" w:beforeAutospacing="0" w:after="0" w:afterAutospacing="0" w:line="480" w:lineRule="auto"/>
        <w:rPr>
          <w:lang w:val="en-US"/>
        </w:rPr>
      </w:pPr>
    </w:p>
    <w:p w14:paraId="41C4D300" w14:textId="067DCBC4" w:rsidR="007227F9" w:rsidRPr="007227F9" w:rsidRDefault="007227F9" w:rsidP="00235143">
      <w:pPr>
        <w:pStyle w:val="NormalWeb"/>
        <w:spacing w:before="0" w:beforeAutospacing="0" w:after="0" w:afterAutospacing="0" w:line="480" w:lineRule="auto"/>
        <w:rPr>
          <w:lang w:val="en-US"/>
        </w:rPr>
      </w:pPr>
      <w:r w:rsidRPr="007227F9">
        <w:rPr>
          <w:lang w:val="en-US"/>
        </w:rPr>
        <w:t xml:space="preserve">Put your legs up on the desk. Then note down the time and remain like this for 2 minutes. </w:t>
      </w:r>
    </w:p>
    <w:p w14:paraId="37AC2649" w14:textId="77777777" w:rsidR="007227F9" w:rsidRPr="007227F9" w:rsidRDefault="007227F9" w:rsidP="007227F9">
      <w:pPr>
        <w:pStyle w:val="NormalWeb"/>
        <w:spacing w:before="0" w:beforeAutospacing="0" w:after="0" w:afterAutospacing="0" w:line="480" w:lineRule="auto"/>
        <w:rPr>
          <w:rFonts w:eastAsia="Calibri"/>
          <w:b/>
          <w:caps/>
          <w:u w:val="single"/>
          <w:lang w:val="en-US"/>
        </w:rPr>
      </w:pPr>
      <w:r w:rsidRPr="007227F9">
        <w:rPr>
          <w:rFonts w:eastAsia="Calibri"/>
          <w:b/>
          <w:caps/>
          <w:u w:val="single"/>
          <w:lang w:val="en-US"/>
        </w:rPr>
        <w:t>TIME (</w:t>
      </w:r>
      <w:r w:rsidRPr="007227F9">
        <w:rPr>
          <w:rFonts w:eastAsia="Calibri"/>
          <w:b/>
          <w:iCs/>
          <w:u w:val="single"/>
          <w:lang w:val="en-US"/>
        </w:rPr>
        <w:t>category SITTING)</w:t>
      </w:r>
      <w:r w:rsidRPr="007227F9">
        <w:rPr>
          <w:rFonts w:eastAsia="Calibri"/>
          <w:b/>
          <w:caps/>
          <w:u w:val="single"/>
          <w:lang w:val="en-US"/>
        </w:rPr>
        <w:t>:</w:t>
      </w:r>
    </w:p>
    <w:p w14:paraId="62459BBB" w14:textId="77777777" w:rsidR="007227F9" w:rsidRPr="007227F9" w:rsidRDefault="007227F9" w:rsidP="007227F9">
      <w:pPr>
        <w:pStyle w:val="NormalWeb"/>
        <w:spacing w:before="0" w:beforeAutospacing="0" w:after="0" w:afterAutospacing="0" w:line="480" w:lineRule="auto"/>
        <w:rPr>
          <w:b/>
          <w:caps/>
          <w:u w:val="double"/>
          <w:lang w:val="en-US"/>
        </w:rPr>
      </w:pPr>
    </w:p>
    <w:p w14:paraId="3AF9B630" w14:textId="77777777" w:rsidR="007227F9" w:rsidRPr="007227F9" w:rsidRDefault="007227F9" w:rsidP="007227F9">
      <w:pPr>
        <w:pStyle w:val="NormalWeb"/>
        <w:spacing w:before="0" w:beforeAutospacing="0" w:after="0" w:afterAutospacing="0" w:line="480" w:lineRule="auto"/>
        <w:rPr>
          <w:caps/>
          <w:u w:val="double"/>
          <w:lang w:val="en-US"/>
        </w:rPr>
      </w:pPr>
      <w:r w:rsidRPr="007227F9">
        <w:rPr>
          <w:b/>
          <w:caps/>
          <w:u w:val="single"/>
          <w:lang w:val="en-US"/>
        </w:rPr>
        <w:t>QUESTION:</w:t>
      </w:r>
      <w:r w:rsidRPr="007227F9">
        <w:rPr>
          <w:lang w:val="en-US"/>
        </w:rPr>
        <w:t xml:space="preserve"> Comments on </w:t>
      </w:r>
      <w:r w:rsidRPr="001020A6">
        <w:rPr>
          <w:lang w:val="en-US"/>
        </w:rPr>
        <w:t xml:space="preserve">activPAL or </w:t>
      </w:r>
      <w:r w:rsidRPr="001020A6">
        <w:rPr>
          <w:color w:val="000000" w:themeColor="text1"/>
          <w:lang w:val="en-US"/>
        </w:rPr>
        <w:t xml:space="preserve">ActiGraph regarding wearing comfort, fit, and hold; how </w:t>
      </w:r>
      <w:r w:rsidRPr="001020A6">
        <w:rPr>
          <w:lang w:val="en-US"/>
        </w:rPr>
        <w:t>well this</w:t>
      </w:r>
      <w:r w:rsidRPr="007227F9">
        <w:rPr>
          <w:lang w:val="en-US"/>
        </w:rPr>
        <w:t xml:space="preserve"> exercise covered your everyday office life (what was missing?):</w:t>
      </w:r>
    </w:p>
    <w:p w14:paraId="182F54F8" w14:textId="3686BF78" w:rsidR="007227F9" w:rsidRPr="007227F9" w:rsidRDefault="007227F9" w:rsidP="007227F9">
      <w:pPr>
        <w:pStyle w:val="NormalWeb"/>
        <w:spacing w:before="0" w:beforeAutospacing="0" w:after="0" w:afterAutospacing="0" w:line="480" w:lineRule="auto"/>
        <w:outlineLvl w:val="0"/>
        <w:rPr>
          <w:b/>
          <w:lang w:val="en-US"/>
        </w:rPr>
      </w:pPr>
      <w:r w:rsidRPr="007227F9">
        <w:rPr>
          <w:b/>
          <w:lang w:val="en-US"/>
        </w:rPr>
        <w:t>END</w:t>
      </w:r>
    </w:p>
    <w:p w14:paraId="43F88B13" w14:textId="0B7E0A3E" w:rsidR="006F5931" w:rsidRDefault="007227F9" w:rsidP="00031415">
      <w:pPr>
        <w:pStyle w:val="NormalWeb"/>
        <w:spacing w:before="0" w:beforeAutospacing="0" w:after="0" w:afterAutospacing="0" w:line="480" w:lineRule="auto"/>
        <w:rPr>
          <w:b/>
          <w:lang w:val="en-US"/>
        </w:rPr>
      </w:pPr>
      <w:r w:rsidRPr="007227F9">
        <w:rPr>
          <w:b/>
          <w:lang w:val="en-US"/>
        </w:rPr>
        <w:t>Thank you very much for your participation.</w:t>
      </w:r>
    </w:p>
    <w:p w14:paraId="7D5B91FC" w14:textId="3CFC69DB" w:rsidR="00C5193B" w:rsidRDefault="00C5193B" w:rsidP="00031415">
      <w:pPr>
        <w:pStyle w:val="NormalWeb"/>
        <w:spacing w:before="0" w:beforeAutospacing="0" w:after="0" w:afterAutospacing="0" w:line="480" w:lineRule="auto"/>
        <w:rPr>
          <w:lang w:val="en-US"/>
        </w:rPr>
      </w:pPr>
    </w:p>
    <w:p w14:paraId="3A75D365" w14:textId="553BA58D" w:rsidR="00C5193B" w:rsidRDefault="00C5193B" w:rsidP="00031415">
      <w:pPr>
        <w:pStyle w:val="NormalWeb"/>
        <w:spacing w:before="0" w:beforeAutospacing="0" w:after="0" w:afterAutospacing="0" w:line="480" w:lineRule="auto"/>
        <w:rPr>
          <w:lang w:val="en-US"/>
        </w:rPr>
      </w:pPr>
    </w:p>
    <w:p w14:paraId="6C4B0695" w14:textId="154885B5" w:rsidR="00C5193B" w:rsidRDefault="00C5193B" w:rsidP="00031415">
      <w:pPr>
        <w:pStyle w:val="NormalWeb"/>
        <w:spacing w:before="0" w:beforeAutospacing="0" w:after="0" w:afterAutospacing="0" w:line="480" w:lineRule="auto"/>
        <w:rPr>
          <w:lang w:val="en-US"/>
        </w:rPr>
      </w:pPr>
    </w:p>
    <w:p w14:paraId="5CC73FB1" w14:textId="46D6B345" w:rsidR="00C5193B" w:rsidRPr="00AB7321" w:rsidRDefault="00C5193B" w:rsidP="00C5193B">
      <w:pPr>
        <w:pStyle w:val="Heading2"/>
        <w:spacing w:line="480" w:lineRule="auto"/>
        <w:rPr>
          <w:rFonts w:ascii="Times New Roman" w:hAnsi="Times New Roman" w:cs="Times New Roman"/>
          <w:i/>
          <w:color w:val="auto"/>
          <w:sz w:val="24"/>
          <w:szCs w:val="24"/>
        </w:rPr>
      </w:pPr>
      <w:r w:rsidRPr="00AB7321">
        <w:rPr>
          <w:rFonts w:ascii="Times New Roman" w:hAnsi="Times New Roman" w:cs="Times New Roman"/>
          <w:b/>
          <w:i/>
          <w:color w:val="auto"/>
          <w:sz w:val="24"/>
          <w:szCs w:val="24"/>
        </w:rPr>
        <w:lastRenderedPageBreak/>
        <w:t>Experimental tasks</w:t>
      </w:r>
      <w:r w:rsidR="009F3F5C" w:rsidRPr="00AB7321">
        <w:rPr>
          <w:rFonts w:ascii="Times New Roman" w:hAnsi="Times New Roman" w:cs="Times New Roman"/>
          <w:b/>
          <w:i/>
          <w:color w:val="auto"/>
          <w:sz w:val="24"/>
          <w:szCs w:val="24"/>
        </w:rPr>
        <w:t xml:space="preserve"> </w:t>
      </w:r>
      <w:r w:rsidR="009F3F5C" w:rsidRPr="00AB7321">
        <w:rPr>
          <w:rFonts w:ascii="Times New Roman" w:hAnsi="Times New Roman" w:cs="Times New Roman"/>
          <w:i/>
          <w:color w:val="auto"/>
          <w:sz w:val="24"/>
          <w:szCs w:val="24"/>
        </w:rPr>
        <w:t xml:space="preserve">(point 2.4 in the </w:t>
      </w:r>
      <w:r w:rsidR="00AB7321">
        <w:rPr>
          <w:rFonts w:ascii="Times New Roman" w:hAnsi="Times New Roman" w:cs="Times New Roman"/>
          <w:i/>
          <w:color w:val="auto"/>
          <w:sz w:val="24"/>
          <w:szCs w:val="24"/>
        </w:rPr>
        <w:t xml:space="preserve">original </w:t>
      </w:r>
      <w:r w:rsidR="009F3F5C" w:rsidRPr="00AB7321">
        <w:rPr>
          <w:rFonts w:ascii="Times New Roman" w:hAnsi="Times New Roman" w:cs="Times New Roman"/>
          <w:i/>
          <w:color w:val="auto"/>
          <w:sz w:val="24"/>
          <w:szCs w:val="24"/>
        </w:rPr>
        <w:t>manuscript)</w:t>
      </w:r>
    </w:p>
    <w:p w14:paraId="62E34862" w14:textId="77777777" w:rsidR="00C5193B" w:rsidRPr="00C5193B" w:rsidRDefault="00C5193B" w:rsidP="00C5193B">
      <w:pPr>
        <w:spacing w:line="480" w:lineRule="auto"/>
        <w:rPr>
          <w:rFonts w:ascii="Times New Roman" w:hAnsi="Times New Roman" w:cs="Times New Roman"/>
          <w:sz w:val="24"/>
          <w:szCs w:val="24"/>
        </w:rPr>
      </w:pPr>
      <w:r w:rsidRPr="00C5193B">
        <w:rPr>
          <w:rFonts w:ascii="Times New Roman" w:hAnsi="Times New Roman" w:cs="Times New Roman"/>
          <w:sz w:val="24"/>
          <w:szCs w:val="24"/>
        </w:rPr>
        <w:t xml:space="preserve">The protocol consisted of 24 pre-defined tasks representing sitting (N = 11), standing (N = 5), stepping (N = 5), and postural transitions (N = 3) around the workplace, with each task lasting a maximum of 2 minutes. In brief, sitting was tested in different positions, for example with the legs stretched out or placed on a footrest. Several standing tasks were tested, such as reading from the computer screen, standing at the pin </w:t>
      </w:r>
      <w:r w:rsidRPr="00C5193B">
        <w:rPr>
          <w:rFonts w:ascii="Times New Roman" w:hAnsi="Times New Roman" w:cs="Times New Roman"/>
          <w:color w:val="000000" w:themeColor="text1"/>
          <w:sz w:val="24"/>
          <w:szCs w:val="24"/>
        </w:rPr>
        <w:t xml:space="preserve">board while reading a newsletter, waiting </w:t>
      </w:r>
      <w:r w:rsidRPr="00C5193B">
        <w:rPr>
          <w:rFonts w:ascii="Times New Roman" w:hAnsi="Times New Roman" w:cs="Times New Roman"/>
          <w:sz w:val="24"/>
          <w:szCs w:val="24"/>
        </w:rPr>
        <w:t xml:space="preserve">for a printout at the printer, and standing with one foot on the footrest with slightly bent knees. Stepping was assessed while ascending/descending stairs and walking on flat ground around the institutional building. Postural transitions included transfer from standing to squatting, or standing up from and sitting down on a chair, with a few steps in-between to open and close the window. </w:t>
      </w:r>
    </w:p>
    <w:p w14:paraId="445CC4B2" w14:textId="77777777" w:rsidR="00C5193B" w:rsidRPr="00C5193B" w:rsidRDefault="00C5193B" w:rsidP="00C5193B">
      <w:pPr>
        <w:spacing w:line="480" w:lineRule="auto"/>
        <w:ind w:firstLine="708"/>
        <w:rPr>
          <w:rFonts w:ascii="Times New Roman" w:hAnsi="Times New Roman" w:cs="Times New Roman"/>
          <w:sz w:val="24"/>
          <w:szCs w:val="24"/>
        </w:rPr>
      </w:pPr>
      <w:r w:rsidRPr="00C5193B">
        <w:rPr>
          <w:rFonts w:ascii="Times New Roman" w:hAnsi="Times New Roman" w:cs="Times New Roman"/>
          <w:sz w:val="24"/>
          <w:szCs w:val="24"/>
        </w:rPr>
        <w:t>For the tasks on the computer screen, the participants had to work through the experimental protocol themselves, with instructions being provided in a Word document (</w:t>
      </w:r>
      <w:r w:rsidRPr="00C5193B">
        <w:rPr>
          <w:rFonts w:ascii="Times New Roman" w:hAnsi="Times New Roman" w:cs="Times New Roman"/>
          <w:bCs/>
          <w:sz w:val="24"/>
          <w:szCs w:val="24"/>
        </w:rPr>
        <w:t xml:space="preserve">Microsoft Word 2016). The participants had </w:t>
      </w:r>
      <w:r w:rsidRPr="00C5193B">
        <w:rPr>
          <w:rFonts w:ascii="Times New Roman" w:hAnsi="Times New Roman" w:cs="Times New Roman"/>
          <w:sz w:val="24"/>
          <w:szCs w:val="24"/>
        </w:rPr>
        <w:t>to note the time from the computer clock at the beginning of each task in the Word document. The observer instructed the participants on all tasks that were not performed at the computer workstation. The detailed experimental protocol including the description of the different tasks can be found elsewhere (see supplementary material 1).</w:t>
      </w:r>
    </w:p>
    <w:p w14:paraId="35F2CC7D" w14:textId="77777777" w:rsidR="00C5193B" w:rsidRPr="00C5193B" w:rsidRDefault="00C5193B" w:rsidP="00C5193B">
      <w:pPr>
        <w:spacing w:line="480" w:lineRule="auto"/>
        <w:ind w:firstLine="708"/>
        <w:rPr>
          <w:rFonts w:ascii="Times New Roman" w:hAnsi="Times New Roman" w:cs="Times New Roman"/>
          <w:sz w:val="24"/>
          <w:szCs w:val="24"/>
        </w:rPr>
      </w:pPr>
      <w:r w:rsidRPr="00C5193B">
        <w:rPr>
          <w:rFonts w:ascii="Times New Roman" w:hAnsi="Times New Roman" w:cs="Times New Roman"/>
          <w:sz w:val="24"/>
          <w:szCs w:val="24"/>
        </w:rPr>
        <w:t xml:space="preserve">Furthermore, we examined </w:t>
      </w:r>
      <w:r w:rsidRPr="00C5193B">
        <w:rPr>
          <w:rFonts w:ascii="Times New Roman" w:hAnsi="Times New Roman" w:cs="Times New Roman"/>
          <w:color w:val="000000" w:themeColor="text1"/>
          <w:sz w:val="24"/>
          <w:szCs w:val="24"/>
        </w:rPr>
        <w:t xml:space="preserve">one </w:t>
      </w:r>
      <w:r w:rsidRPr="00C5193B">
        <w:rPr>
          <w:rFonts w:ascii="Times New Roman" w:hAnsi="Times New Roman" w:cs="Times New Roman"/>
          <w:sz w:val="24"/>
          <w:szCs w:val="24"/>
        </w:rPr>
        <w:t xml:space="preserve">special position: standing with the right foot placed on a bookcase with an approximately 90º hip angle; this served as a positive control, since we expected both devices to categorize the position as sitting. </w:t>
      </w:r>
    </w:p>
    <w:p w14:paraId="3E9B997F" w14:textId="77777777" w:rsidR="00C5193B" w:rsidRPr="00C5193B" w:rsidRDefault="00C5193B" w:rsidP="00C5193B">
      <w:pPr>
        <w:spacing w:line="480" w:lineRule="auto"/>
        <w:ind w:firstLine="708"/>
        <w:rPr>
          <w:rFonts w:ascii="Times New Roman" w:hAnsi="Times New Roman" w:cs="Times New Roman"/>
          <w:sz w:val="24"/>
          <w:szCs w:val="24"/>
        </w:rPr>
      </w:pPr>
      <w:r w:rsidRPr="00C5193B">
        <w:rPr>
          <w:rFonts w:ascii="Times New Roman" w:hAnsi="Times New Roman" w:cs="Times New Roman"/>
          <w:sz w:val="24"/>
          <w:szCs w:val="24"/>
        </w:rPr>
        <w:t xml:space="preserve">At the end of the experiments, the participants were asked about positions that the investigators missed, in order to address differences between the experimental protocol </w:t>
      </w:r>
      <w:r w:rsidRPr="00C5193B">
        <w:rPr>
          <w:rFonts w:ascii="Times New Roman" w:hAnsi="Times New Roman" w:cs="Times New Roman"/>
          <w:color w:val="000000" w:themeColor="text1"/>
          <w:sz w:val="24"/>
          <w:szCs w:val="24"/>
        </w:rPr>
        <w:t>and their personal habits, and regarding the wearing comfort of the two activity monitors.</w:t>
      </w:r>
    </w:p>
    <w:p w14:paraId="1A3E22BC" w14:textId="77777777" w:rsidR="00C5193B" w:rsidRPr="00031415" w:rsidRDefault="00C5193B" w:rsidP="00031415">
      <w:pPr>
        <w:pStyle w:val="NormalWeb"/>
        <w:spacing w:before="0" w:beforeAutospacing="0" w:after="0" w:afterAutospacing="0" w:line="480" w:lineRule="auto"/>
        <w:rPr>
          <w:lang w:val="en-US"/>
        </w:rPr>
      </w:pPr>
    </w:p>
    <w:p w14:paraId="62A19E85" w14:textId="77777777" w:rsidR="00881D83" w:rsidRPr="00186F28" w:rsidRDefault="00881D83" w:rsidP="00B63065">
      <w:pPr>
        <w:rPr>
          <w:rFonts w:cstheme="minorHAnsi"/>
        </w:rPr>
      </w:pPr>
    </w:p>
    <w:sectPr w:rsidR="00881D83" w:rsidRPr="00186F28" w:rsidSect="00B63065">
      <w:footerReference w:type="even" r:id="rId8"/>
      <w:footerReference w:type="default" r:id="rId9"/>
      <w:footerReference w:type="first" r:id="rId10"/>
      <w:pgSz w:w="11906" w:h="16838"/>
      <w:pgMar w:top="1134" w:right="567" w:bottom="678" w:left="709"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374B3" w14:textId="77777777" w:rsidR="00AD784E" w:rsidRDefault="00AD784E" w:rsidP="001154D4">
      <w:pPr>
        <w:spacing w:after="0" w:line="240" w:lineRule="auto"/>
      </w:pPr>
      <w:r>
        <w:separator/>
      </w:r>
    </w:p>
  </w:endnote>
  <w:endnote w:type="continuationSeparator" w:id="0">
    <w:p w14:paraId="3F023FDB" w14:textId="77777777" w:rsidR="00AD784E" w:rsidRDefault="00AD784E" w:rsidP="00115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7616015"/>
      <w:docPartObj>
        <w:docPartGallery w:val="Page Numbers (Bottom of Page)"/>
        <w:docPartUnique/>
      </w:docPartObj>
    </w:sdtPr>
    <w:sdtEndPr>
      <w:rPr>
        <w:rStyle w:val="PageNumber"/>
      </w:rPr>
    </w:sdtEndPr>
    <w:sdtContent>
      <w:p w14:paraId="4CB63C73" w14:textId="77FB4BBA" w:rsidR="00D81A01" w:rsidRDefault="00D81A01" w:rsidP="00696F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99382545"/>
      <w:docPartObj>
        <w:docPartGallery w:val="Page Numbers (Bottom of Page)"/>
        <w:docPartUnique/>
      </w:docPartObj>
    </w:sdtPr>
    <w:sdtEndPr>
      <w:rPr>
        <w:rStyle w:val="PageNumber"/>
      </w:rPr>
    </w:sdtEndPr>
    <w:sdtContent>
      <w:p w14:paraId="207C4331" w14:textId="2A842760" w:rsidR="00D81A01" w:rsidRDefault="00D81A01" w:rsidP="00696F6B">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0E9272" w14:textId="77777777" w:rsidR="00D81A01" w:rsidRDefault="00D81A01" w:rsidP="001154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1947193"/>
      <w:docPartObj>
        <w:docPartGallery w:val="Page Numbers (Bottom of Page)"/>
        <w:docPartUnique/>
      </w:docPartObj>
    </w:sdtPr>
    <w:sdtEndPr>
      <w:rPr>
        <w:rStyle w:val="PageNumber"/>
        <w:rFonts w:ascii="Times New Roman" w:hAnsi="Times New Roman" w:cs="Times New Roman"/>
        <w:sz w:val="24"/>
        <w:szCs w:val="24"/>
      </w:rPr>
    </w:sdtEndPr>
    <w:sdtContent>
      <w:p w14:paraId="532016A1" w14:textId="7A557397" w:rsidR="00696F6B" w:rsidRDefault="00696F6B" w:rsidP="00696F6B">
        <w:pPr>
          <w:pStyle w:val="Footer"/>
          <w:framePr w:wrap="none" w:vAnchor="text" w:hAnchor="page" w:x="10732" w:y="381"/>
          <w:rPr>
            <w:rStyle w:val="PageNumber"/>
          </w:rPr>
        </w:pPr>
        <w:r>
          <w:rPr>
            <w:rStyle w:val="PageNumber"/>
          </w:rPr>
          <w:fldChar w:fldCharType="begin"/>
        </w:r>
        <w:r>
          <w:rPr>
            <w:rStyle w:val="PageNumber"/>
          </w:rPr>
          <w:instrText xml:space="preserve"> PAGE </w:instrText>
        </w:r>
        <w:r>
          <w:rPr>
            <w:rStyle w:val="PageNumber"/>
          </w:rPr>
          <w:fldChar w:fldCharType="separate"/>
        </w:r>
        <w:r w:rsidR="00872CE6">
          <w:rPr>
            <w:rStyle w:val="PageNumber"/>
            <w:noProof/>
          </w:rPr>
          <w:t>6</w:t>
        </w:r>
        <w:r>
          <w:rPr>
            <w:rStyle w:val="PageNumber"/>
          </w:rPr>
          <w:fldChar w:fldCharType="end"/>
        </w:r>
      </w:p>
    </w:sdtContent>
  </w:sdt>
  <w:p w14:paraId="2A19F954" w14:textId="5E805B2A" w:rsidR="00537EE5" w:rsidRPr="00696F6B" w:rsidRDefault="00537EE5" w:rsidP="00696F6B">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0573469"/>
      <w:docPartObj>
        <w:docPartGallery w:val="Page Numbers (Bottom of Page)"/>
        <w:docPartUnique/>
      </w:docPartObj>
    </w:sdtPr>
    <w:sdtEndPr>
      <w:rPr>
        <w:rStyle w:val="PageNumber"/>
      </w:rPr>
    </w:sdtEndPr>
    <w:sdtContent>
      <w:p w14:paraId="422885AF" w14:textId="5F94B248" w:rsidR="0093348F" w:rsidRDefault="0093348F" w:rsidP="0093348F">
        <w:pPr>
          <w:pStyle w:val="Footer"/>
          <w:framePr w:wrap="none" w:vAnchor="text" w:hAnchor="page" w:x="10757" w:y="356"/>
          <w:rPr>
            <w:rStyle w:val="PageNumber"/>
          </w:rPr>
        </w:pPr>
        <w:r w:rsidRPr="0093348F">
          <w:rPr>
            <w:rStyle w:val="PageNumber"/>
            <w:rFonts w:ascii="Times New Roman" w:hAnsi="Times New Roman" w:cs="Times New Roman"/>
          </w:rPr>
          <w:fldChar w:fldCharType="begin"/>
        </w:r>
        <w:r w:rsidRPr="0093348F">
          <w:rPr>
            <w:rStyle w:val="PageNumber"/>
            <w:rFonts w:ascii="Times New Roman" w:hAnsi="Times New Roman" w:cs="Times New Roman"/>
          </w:rPr>
          <w:instrText xml:space="preserve"> PAGE </w:instrText>
        </w:r>
        <w:r w:rsidRPr="0093348F">
          <w:rPr>
            <w:rStyle w:val="PageNumber"/>
            <w:rFonts w:ascii="Times New Roman" w:hAnsi="Times New Roman" w:cs="Times New Roman"/>
          </w:rPr>
          <w:fldChar w:fldCharType="separate"/>
        </w:r>
        <w:r w:rsidR="00872CE6">
          <w:rPr>
            <w:rStyle w:val="PageNumber"/>
            <w:rFonts w:ascii="Times New Roman" w:hAnsi="Times New Roman" w:cs="Times New Roman"/>
            <w:noProof/>
          </w:rPr>
          <w:t>1</w:t>
        </w:r>
        <w:r w:rsidRPr="0093348F">
          <w:rPr>
            <w:rStyle w:val="PageNumber"/>
            <w:rFonts w:ascii="Times New Roman" w:hAnsi="Times New Roman" w:cs="Times New Roman"/>
          </w:rPr>
          <w:fldChar w:fldCharType="end"/>
        </w:r>
      </w:p>
    </w:sdtContent>
  </w:sdt>
  <w:p w14:paraId="2C3BA9AF" w14:textId="77777777" w:rsidR="0093348F" w:rsidRDefault="0093348F" w:rsidP="0093348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0E718" w14:textId="77777777" w:rsidR="00AD784E" w:rsidRDefault="00AD784E" w:rsidP="001154D4">
      <w:pPr>
        <w:spacing w:after="0" w:line="240" w:lineRule="auto"/>
      </w:pPr>
      <w:r>
        <w:separator/>
      </w:r>
    </w:p>
  </w:footnote>
  <w:footnote w:type="continuationSeparator" w:id="0">
    <w:p w14:paraId="23A968F4" w14:textId="77777777" w:rsidR="00AD784E" w:rsidRDefault="00AD784E" w:rsidP="001154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CF3962"/>
    <w:multiLevelType w:val="hybridMultilevel"/>
    <w:tmpl w:val="38CC4E0C"/>
    <w:lvl w:ilvl="0" w:tplc="09C420B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6523D8"/>
    <w:multiLevelType w:val="hybridMultilevel"/>
    <w:tmpl w:val="41723F60"/>
    <w:lvl w:ilvl="0" w:tplc="601A2C72">
      <w:start w:val="1"/>
      <w:numFmt w:val="decimal"/>
      <w:lvlText w:val="%1."/>
      <w:lvlJc w:val="left"/>
      <w:pPr>
        <w:ind w:left="720" w:hanging="360"/>
      </w:pPr>
    </w:lvl>
    <w:lvl w:ilvl="1" w:tplc="5712E428">
      <w:start w:val="1"/>
      <w:numFmt w:val="lowerLetter"/>
      <w:lvlText w:val="%2."/>
      <w:lvlJc w:val="left"/>
      <w:pPr>
        <w:ind w:left="1440" w:hanging="360"/>
      </w:pPr>
    </w:lvl>
    <w:lvl w:ilvl="2" w:tplc="8424C024">
      <w:start w:val="1"/>
      <w:numFmt w:val="lowerRoman"/>
      <w:lvlText w:val="%3."/>
      <w:lvlJc w:val="right"/>
      <w:pPr>
        <w:ind w:left="2160" w:hanging="180"/>
      </w:pPr>
    </w:lvl>
    <w:lvl w:ilvl="3" w:tplc="D7F20796">
      <w:start w:val="1"/>
      <w:numFmt w:val="decimal"/>
      <w:lvlText w:val="%4."/>
      <w:lvlJc w:val="left"/>
      <w:pPr>
        <w:ind w:left="2880" w:hanging="360"/>
      </w:pPr>
    </w:lvl>
    <w:lvl w:ilvl="4" w:tplc="897AAE08">
      <w:start w:val="1"/>
      <w:numFmt w:val="lowerLetter"/>
      <w:lvlText w:val="%5."/>
      <w:lvlJc w:val="left"/>
      <w:pPr>
        <w:ind w:left="3600" w:hanging="360"/>
      </w:pPr>
    </w:lvl>
    <w:lvl w:ilvl="5" w:tplc="1368D46C">
      <w:start w:val="1"/>
      <w:numFmt w:val="lowerRoman"/>
      <w:lvlText w:val="%6."/>
      <w:lvlJc w:val="right"/>
      <w:pPr>
        <w:ind w:left="4320" w:hanging="180"/>
      </w:pPr>
    </w:lvl>
    <w:lvl w:ilvl="6" w:tplc="EFE6CE5A">
      <w:start w:val="1"/>
      <w:numFmt w:val="decimal"/>
      <w:lvlText w:val="%7."/>
      <w:lvlJc w:val="left"/>
      <w:pPr>
        <w:ind w:left="5040" w:hanging="360"/>
      </w:pPr>
    </w:lvl>
    <w:lvl w:ilvl="7" w:tplc="015EE2F2">
      <w:start w:val="1"/>
      <w:numFmt w:val="lowerLetter"/>
      <w:lvlText w:val="%8."/>
      <w:lvlJc w:val="left"/>
      <w:pPr>
        <w:ind w:left="5760" w:hanging="360"/>
      </w:pPr>
    </w:lvl>
    <w:lvl w:ilvl="8" w:tplc="E2F8C5DC">
      <w:start w:val="1"/>
      <w:numFmt w:val="lowerRoman"/>
      <w:lvlText w:val="%9."/>
      <w:lvlJc w:val="right"/>
      <w:pPr>
        <w:ind w:left="6480" w:hanging="180"/>
      </w:pPr>
    </w:lvl>
  </w:abstractNum>
  <w:abstractNum w:abstractNumId="2">
    <w:nsid w:val="6FCD53F7"/>
    <w:multiLevelType w:val="hybridMultilevel"/>
    <w:tmpl w:val="CCCC2FD0"/>
    <w:lvl w:ilvl="0" w:tplc="5CF6E702">
      <w:numFmt w:val="bullet"/>
      <w:lvlText w:val=""/>
      <w:lvlJc w:val="left"/>
      <w:pPr>
        <w:ind w:left="720" w:hanging="360"/>
      </w:pPr>
      <w:rPr>
        <w:rFonts w:ascii="Symbol" w:eastAsiaTheme="minorHAnsi" w:hAnsi="Symbol"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D7E38"/>
    <w:rsid w:val="00002B96"/>
    <w:rsid w:val="0000305F"/>
    <w:rsid w:val="000059BF"/>
    <w:rsid w:val="000062FB"/>
    <w:rsid w:val="00013375"/>
    <w:rsid w:val="00013E96"/>
    <w:rsid w:val="00017366"/>
    <w:rsid w:val="00031415"/>
    <w:rsid w:val="0003786D"/>
    <w:rsid w:val="00040F32"/>
    <w:rsid w:val="00052A0B"/>
    <w:rsid w:val="00052CCB"/>
    <w:rsid w:val="00061263"/>
    <w:rsid w:val="00067170"/>
    <w:rsid w:val="00072A6D"/>
    <w:rsid w:val="000738CB"/>
    <w:rsid w:val="0007454F"/>
    <w:rsid w:val="00077C5E"/>
    <w:rsid w:val="000833DB"/>
    <w:rsid w:val="000868A2"/>
    <w:rsid w:val="00092C0A"/>
    <w:rsid w:val="00093177"/>
    <w:rsid w:val="00093234"/>
    <w:rsid w:val="000975BB"/>
    <w:rsid w:val="000A6403"/>
    <w:rsid w:val="000A73A8"/>
    <w:rsid w:val="000A7BBF"/>
    <w:rsid w:val="000B0883"/>
    <w:rsid w:val="000B22C1"/>
    <w:rsid w:val="000B4102"/>
    <w:rsid w:val="000C4784"/>
    <w:rsid w:val="000C4C23"/>
    <w:rsid w:val="000E79E3"/>
    <w:rsid w:val="000F042A"/>
    <w:rsid w:val="001020A6"/>
    <w:rsid w:val="00105A0E"/>
    <w:rsid w:val="00111CE8"/>
    <w:rsid w:val="001154D4"/>
    <w:rsid w:val="00132D2E"/>
    <w:rsid w:val="00137873"/>
    <w:rsid w:val="001420F9"/>
    <w:rsid w:val="00143324"/>
    <w:rsid w:val="00150E03"/>
    <w:rsid w:val="0015334F"/>
    <w:rsid w:val="00154129"/>
    <w:rsid w:val="0015447C"/>
    <w:rsid w:val="00154A15"/>
    <w:rsid w:val="00160981"/>
    <w:rsid w:val="001618BF"/>
    <w:rsid w:val="001648E8"/>
    <w:rsid w:val="00164B92"/>
    <w:rsid w:val="00165AC2"/>
    <w:rsid w:val="00166D54"/>
    <w:rsid w:val="00170D2E"/>
    <w:rsid w:val="001815C9"/>
    <w:rsid w:val="0018493E"/>
    <w:rsid w:val="00186F28"/>
    <w:rsid w:val="00193F55"/>
    <w:rsid w:val="00194970"/>
    <w:rsid w:val="001A370F"/>
    <w:rsid w:val="001B1169"/>
    <w:rsid w:val="001B50BF"/>
    <w:rsid w:val="001B78C9"/>
    <w:rsid w:val="001C069C"/>
    <w:rsid w:val="001D46B4"/>
    <w:rsid w:val="001D59BE"/>
    <w:rsid w:val="001F32A5"/>
    <w:rsid w:val="00203397"/>
    <w:rsid w:val="00203C27"/>
    <w:rsid w:val="00207325"/>
    <w:rsid w:val="00207A8F"/>
    <w:rsid w:val="00213A37"/>
    <w:rsid w:val="00213EA2"/>
    <w:rsid w:val="0021495F"/>
    <w:rsid w:val="002153B6"/>
    <w:rsid w:val="00226914"/>
    <w:rsid w:val="00235143"/>
    <w:rsid w:val="002364C1"/>
    <w:rsid w:val="00240DA3"/>
    <w:rsid w:val="00245A60"/>
    <w:rsid w:val="002466CF"/>
    <w:rsid w:val="00246C6E"/>
    <w:rsid w:val="00252241"/>
    <w:rsid w:val="0025574E"/>
    <w:rsid w:val="00267776"/>
    <w:rsid w:val="002735AD"/>
    <w:rsid w:val="00281DC0"/>
    <w:rsid w:val="002844CE"/>
    <w:rsid w:val="00297A85"/>
    <w:rsid w:val="00297E2C"/>
    <w:rsid w:val="002A333F"/>
    <w:rsid w:val="002A361B"/>
    <w:rsid w:val="002A4D6E"/>
    <w:rsid w:val="002B2448"/>
    <w:rsid w:val="002B2D3A"/>
    <w:rsid w:val="002B3F3A"/>
    <w:rsid w:val="002B6C0D"/>
    <w:rsid w:val="002C4619"/>
    <w:rsid w:val="002C471A"/>
    <w:rsid w:val="002C757E"/>
    <w:rsid w:val="002D03BA"/>
    <w:rsid w:val="002D2F2F"/>
    <w:rsid w:val="002D3887"/>
    <w:rsid w:val="002E757C"/>
    <w:rsid w:val="002F0BE0"/>
    <w:rsid w:val="002F2ECF"/>
    <w:rsid w:val="002F5C28"/>
    <w:rsid w:val="00303E9C"/>
    <w:rsid w:val="003127EB"/>
    <w:rsid w:val="00322519"/>
    <w:rsid w:val="003245AE"/>
    <w:rsid w:val="0032531E"/>
    <w:rsid w:val="00342873"/>
    <w:rsid w:val="003512EA"/>
    <w:rsid w:val="003579F4"/>
    <w:rsid w:val="00361104"/>
    <w:rsid w:val="003668F6"/>
    <w:rsid w:val="00367313"/>
    <w:rsid w:val="00371DEA"/>
    <w:rsid w:val="00376F2C"/>
    <w:rsid w:val="0038377D"/>
    <w:rsid w:val="00386F71"/>
    <w:rsid w:val="00395FB3"/>
    <w:rsid w:val="003A1F13"/>
    <w:rsid w:val="003B22B4"/>
    <w:rsid w:val="003B3A1E"/>
    <w:rsid w:val="003B531A"/>
    <w:rsid w:val="003C6962"/>
    <w:rsid w:val="003D3183"/>
    <w:rsid w:val="003D5CE3"/>
    <w:rsid w:val="003E72A8"/>
    <w:rsid w:val="003E7E70"/>
    <w:rsid w:val="00401100"/>
    <w:rsid w:val="004071E4"/>
    <w:rsid w:val="00421451"/>
    <w:rsid w:val="0043788A"/>
    <w:rsid w:val="004500BC"/>
    <w:rsid w:val="00452096"/>
    <w:rsid w:val="004570AB"/>
    <w:rsid w:val="00460B3C"/>
    <w:rsid w:val="00464EF4"/>
    <w:rsid w:val="004653BA"/>
    <w:rsid w:val="00465D4C"/>
    <w:rsid w:val="00466B6F"/>
    <w:rsid w:val="00476736"/>
    <w:rsid w:val="00494855"/>
    <w:rsid w:val="004A139C"/>
    <w:rsid w:val="004A3210"/>
    <w:rsid w:val="004A643B"/>
    <w:rsid w:val="004B1383"/>
    <w:rsid w:val="004C11A5"/>
    <w:rsid w:val="004C1C2B"/>
    <w:rsid w:val="004C2DE6"/>
    <w:rsid w:val="004C4BC1"/>
    <w:rsid w:val="004C765D"/>
    <w:rsid w:val="004D3FC5"/>
    <w:rsid w:val="004D7AD2"/>
    <w:rsid w:val="004E7032"/>
    <w:rsid w:val="004F3C0C"/>
    <w:rsid w:val="00511C08"/>
    <w:rsid w:val="0051203A"/>
    <w:rsid w:val="005143A8"/>
    <w:rsid w:val="00515D75"/>
    <w:rsid w:val="00517FA7"/>
    <w:rsid w:val="005264CC"/>
    <w:rsid w:val="00531452"/>
    <w:rsid w:val="00537EE5"/>
    <w:rsid w:val="00540E66"/>
    <w:rsid w:val="005447C0"/>
    <w:rsid w:val="00553281"/>
    <w:rsid w:val="00555792"/>
    <w:rsid w:val="005562E2"/>
    <w:rsid w:val="0055643E"/>
    <w:rsid w:val="00561938"/>
    <w:rsid w:val="0057704E"/>
    <w:rsid w:val="00580C2E"/>
    <w:rsid w:val="00581A8D"/>
    <w:rsid w:val="00581E9B"/>
    <w:rsid w:val="0059520D"/>
    <w:rsid w:val="005962B9"/>
    <w:rsid w:val="00596CBC"/>
    <w:rsid w:val="005B3E4E"/>
    <w:rsid w:val="005C24B3"/>
    <w:rsid w:val="005C5636"/>
    <w:rsid w:val="005D1EF7"/>
    <w:rsid w:val="005D3239"/>
    <w:rsid w:val="005D37C0"/>
    <w:rsid w:val="005D7653"/>
    <w:rsid w:val="005E233A"/>
    <w:rsid w:val="005E26FD"/>
    <w:rsid w:val="005E4F0A"/>
    <w:rsid w:val="005E5A02"/>
    <w:rsid w:val="005E5F88"/>
    <w:rsid w:val="005F57E5"/>
    <w:rsid w:val="005F7C31"/>
    <w:rsid w:val="00611B51"/>
    <w:rsid w:val="006156FD"/>
    <w:rsid w:val="00620236"/>
    <w:rsid w:val="00622166"/>
    <w:rsid w:val="0063227B"/>
    <w:rsid w:val="0063536E"/>
    <w:rsid w:val="00647E19"/>
    <w:rsid w:val="006542FA"/>
    <w:rsid w:val="0066184E"/>
    <w:rsid w:val="006643D1"/>
    <w:rsid w:val="006676C9"/>
    <w:rsid w:val="00670297"/>
    <w:rsid w:val="00683B97"/>
    <w:rsid w:val="006844BE"/>
    <w:rsid w:val="00692BB8"/>
    <w:rsid w:val="0069449C"/>
    <w:rsid w:val="00696F6B"/>
    <w:rsid w:val="006A10D0"/>
    <w:rsid w:val="006A184A"/>
    <w:rsid w:val="006B11A7"/>
    <w:rsid w:val="006B3659"/>
    <w:rsid w:val="006B36CC"/>
    <w:rsid w:val="006C08C5"/>
    <w:rsid w:val="006C5353"/>
    <w:rsid w:val="006D0936"/>
    <w:rsid w:val="006D210E"/>
    <w:rsid w:val="006D45DA"/>
    <w:rsid w:val="006E187E"/>
    <w:rsid w:val="006E5129"/>
    <w:rsid w:val="006F11B3"/>
    <w:rsid w:val="006F44D4"/>
    <w:rsid w:val="006F5931"/>
    <w:rsid w:val="00702C2C"/>
    <w:rsid w:val="00721133"/>
    <w:rsid w:val="007227F9"/>
    <w:rsid w:val="007311C2"/>
    <w:rsid w:val="007321F6"/>
    <w:rsid w:val="007334BB"/>
    <w:rsid w:val="00737ED4"/>
    <w:rsid w:val="00746510"/>
    <w:rsid w:val="0074660B"/>
    <w:rsid w:val="00746C22"/>
    <w:rsid w:val="007502BF"/>
    <w:rsid w:val="00752447"/>
    <w:rsid w:val="007547BF"/>
    <w:rsid w:val="00761962"/>
    <w:rsid w:val="007634B1"/>
    <w:rsid w:val="007675CD"/>
    <w:rsid w:val="00767F2D"/>
    <w:rsid w:val="007709CA"/>
    <w:rsid w:val="00771C9C"/>
    <w:rsid w:val="00775096"/>
    <w:rsid w:val="00776BBA"/>
    <w:rsid w:val="00781875"/>
    <w:rsid w:val="0078358E"/>
    <w:rsid w:val="00785B29"/>
    <w:rsid w:val="007935D3"/>
    <w:rsid w:val="007970AB"/>
    <w:rsid w:val="007A3B6E"/>
    <w:rsid w:val="007B07E5"/>
    <w:rsid w:val="007B0E5C"/>
    <w:rsid w:val="007B403C"/>
    <w:rsid w:val="007B5178"/>
    <w:rsid w:val="007C2A68"/>
    <w:rsid w:val="007D16DF"/>
    <w:rsid w:val="007D609A"/>
    <w:rsid w:val="007E15DD"/>
    <w:rsid w:val="007E3440"/>
    <w:rsid w:val="007E528A"/>
    <w:rsid w:val="007F0861"/>
    <w:rsid w:val="007F1184"/>
    <w:rsid w:val="007F6312"/>
    <w:rsid w:val="00803C12"/>
    <w:rsid w:val="00810360"/>
    <w:rsid w:val="00811B49"/>
    <w:rsid w:val="00812075"/>
    <w:rsid w:val="008120DD"/>
    <w:rsid w:val="00814AC6"/>
    <w:rsid w:val="00821D79"/>
    <w:rsid w:val="00824082"/>
    <w:rsid w:val="0082579A"/>
    <w:rsid w:val="008259D2"/>
    <w:rsid w:val="00826554"/>
    <w:rsid w:val="0083200C"/>
    <w:rsid w:val="00834D95"/>
    <w:rsid w:val="00835567"/>
    <w:rsid w:val="00836916"/>
    <w:rsid w:val="00842351"/>
    <w:rsid w:val="00846C7B"/>
    <w:rsid w:val="00851109"/>
    <w:rsid w:val="0085116D"/>
    <w:rsid w:val="00857518"/>
    <w:rsid w:val="00860ACB"/>
    <w:rsid w:val="008628C4"/>
    <w:rsid w:val="00866EA6"/>
    <w:rsid w:val="00872CE6"/>
    <w:rsid w:val="00880894"/>
    <w:rsid w:val="00881D83"/>
    <w:rsid w:val="00884D65"/>
    <w:rsid w:val="00886964"/>
    <w:rsid w:val="008903E0"/>
    <w:rsid w:val="00894C69"/>
    <w:rsid w:val="008A10A1"/>
    <w:rsid w:val="008A3D98"/>
    <w:rsid w:val="008B0FB9"/>
    <w:rsid w:val="008B2232"/>
    <w:rsid w:val="008B327D"/>
    <w:rsid w:val="008B73C7"/>
    <w:rsid w:val="008B75BE"/>
    <w:rsid w:val="008C010D"/>
    <w:rsid w:val="008C199F"/>
    <w:rsid w:val="008C2BE6"/>
    <w:rsid w:val="008C4BA1"/>
    <w:rsid w:val="008D17CC"/>
    <w:rsid w:val="008D6AE5"/>
    <w:rsid w:val="008D7BBA"/>
    <w:rsid w:val="008F271A"/>
    <w:rsid w:val="00914B0C"/>
    <w:rsid w:val="00915578"/>
    <w:rsid w:val="009164C5"/>
    <w:rsid w:val="00920F4D"/>
    <w:rsid w:val="00923B37"/>
    <w:rsid w:val="0093348F"/>
    <w:rsid w:val="009375AE"/>
    <w:rsid w:val="009544D0"/>
    <w:rsid w:val="0095462C"/>
    <w:rsid w:val="00955391"/>
    <w:rsid w:val="0096221A"/>
    <w:rsid w:val="00967449"/>
    <w:rsid w:val="0097410C"/>
    <w:rsid w:val="00976D8A"/>
    <w:rsid w:val="00981901"/>
    <w:rsid w:val="00982236"/>
    <w:rsid w:val="00995261"/>
    <w:rsid w:val="009A3170"/>
    <w:rsid w:val="009A4A80"/>
    <w:rsid w:val="009B1EB3"/>
    <w:rsid w:val="009C0134"/>
    <w:rsid w:val="009D273B"/>
    <w:rsid w:val="009D42C3"/>
    <w:rsid w:val="009E07F5"/>
    <w:rsid w:val="009E3681"/>
    <w:rsid w:val="009E4A11"/>
    <w:rsid w:val="009F3F5C"/>
    <w:rsid w:val="009F403C"/>
    <w:rsid w:val="009F6827"/>
    <w:rsid w:val="009F7E50"/>
    <w:rsid w:val="00A01EDB"/>
    <w:rsid w:val="00A039C4"/>
    <w:rsid w:val="00A23C39"/>
    <w:rsid w:val="00A261A5"/>
    <w:rsid w:val="00A263B3"/>
    <w:rsid w:val="00A352FB"/>
    <w:rsid w:val="00A42654"/>
    <w:rsid w:val="00A51A51"/>
    <w:rsid w:val="00A57C67"/>
    <w:rsid w:val="00A612DD"/>
    <w:rsid w:val="00A6141F"/>
    <w:rsid w:val="00A70113"/>
    <w:rsid w:val="00A732C3"/>
    <w:rsid w:val="00A753B8"/>
    <w:rsid w:val="00A76206"/>
    <w:rsid w:val="00A7792F"/>
    <w:rsid w:val="00A80803"/>
    <w:rsid w:val="00A81E48"/>
    <w:rsid w:val="00A879ED"/>
    <w:rsid w:val="00A917CE"/>
    <w:rsid w:val="00AA1DD7"/>
    <w:rsid w:val="00AA42B9"/>
    <w:rsid w:val="00AA4E39"/>
    <w:rsid w:val="00AB3213"/>
    <w:rsid w:val="00AB5E39"/>
    <w:rsid w:val="00AB7321"/>
    <w:rsid w:val="00AC1155"/>
    <w:rsid w:val="00AC6386"/>
    <w:rsid w:val="00AC6738"/>
    <w:rsid w:val="00AC7EA9"/>
    <w:rsid w:val="00AD1ED4"/>
    <w:rsid w:val="00AD417A"/>
    <w:rsid w:val="00AD784E"/>
    <w:rsid w:val="00AD7E38"/>
    <w:rsid w:val="00AE0B1D"/>
    <w:rsid w:val="00AF3DD6"/>
    <w:rsid w:val="00AF5935"/>
    <w:rsid w:val="00B002A0"/>
    <w:rsid w:val="00B00F24"/>
    <w:rsid w:val="00B027E7"/>
    <w:rsid w:val="00B05A9B"/>
    <w:rsid w:val="00B060B7"/>
    <w:rsid w:val="00B06618"/>
    <w:rsid w:val="00B16866"/>
    <w:rsid w:val="00B205AE"/>
    <w:rsid w:val="00B22E71"/>
    <w:rsid w:val="00B23E0B"/>
    <w:rsid w:val="00B26781"/>
    <w:rsid w:val="00B26FA2"/>
    <w:rsid w:val="00B30210"/>
    <w:rsid w:val="00B31307"/>
    <w:rsid w:val="00B4321B"/>
    <w:rsid w:val="00B43CAC"/>
    <w:rsid w:val="00B47E79"/>
    <w:rsid w:val="00B555F7"/>
    <w:rsid w:val="00B60859"/>
    <w:rsid w:val="00B63065"/>
    <w:rsid w:val="00B6356F"/>
    <w:rsid w:val="00B63727"/>
    <w:rsid w:val="00B71813"/>
    <w:rsid w:val="00B734EF"/>
    <w:rsid w:val="00B86E1E"/>
    <w:rsid w:val="00B92B18"/>
    <w:rsid w:val="00B9556E"/>
    <w:rsid w:val="00B97643"/>
    <w:rsid w:val="00BA17CE"/>
    <w:rsid w:val="00BB2D11"/>
    <w:rsid w:val="00BC2C40"/>
    <w:rsid w:val="00BC4A99"/>
    <w:rsid w:val="00BE4F62"/>
    <w:rsid w:val="00BE5143"/>
    <w:rsid w:val="00BF1DB5"/>
    <w:rsid w:val="00BF1FF2"/>
    <w:rsid w:val="00BF58F1"/>
    <w:rsid w:val="00C005E9"/>
    <w:rsid w:val="00C0256A"/>
    <w:rsid w:val="00C03823"/>
    <w:rsid w:val="00C10585"/>
    <w:rsid w:val="00C13838"/>
    <w:rsid w:val="00C21677"/>
    <w:rsid w:val="00C223EA"/>
    <w:rsid w:val="00C226A0"/>
    <w:rsid w:val="00C26109"/>
    <w:rsid w:val="00C26220"/>
    <w:rsid w:val="00C30999"/>
    <w:rsid w:val="00C30D92"/>
    <w:rsid w:val="00C31AAD"/>
    <w:rsid w:val="00C329CD"/>
    <w:rsid w:val="00C33A66"/>
    <w:rsid w:val="00C33FA2"/>
    <w:rsid w:val="00C35A84"/>
    <w:rsid w:val="00C40B48"/>
    <w:rsid w:val="00C4443E"/>
    <w:rsid w:val="00C450C0"/>
    <w:rsid w:val="00C506B6"/>
    <w:rsid w:val="00C5189B"/>
    <w:rsid w:val="00C5193B"/>
    <w:rsid w:val="00C607E2"/>
    <w:rsid w:val="00C63DA5"/>
    <w:rsid w:val="00C63DB0"/>
    <w:rsid w:val="00C669D5"/>
    <w:rsid w:val="00C66D61"/>
    <w:rsid w:val="00C709B9"/>
    <w:rsid w:val="00C73C63"/>
    <w:rsid w:val="00C81FF7"/>
    <w:rsid w:val="00C85980"/>
    <w:rsid w:val="00C8676B"/>
    <w:rsid w:val="00C87443"/>
    <w:rsid w:val="00CA2280"/>
    <w:rsid w:val="00CA34A3"/>
    <w:rsid w:val="00CA3738"/>
    <w:rsid w:val="00CA3AF1"/>
    <w:rsid w:val="00CB13E5"/>
    <w:rsid w:val="00CB57FA"/>
    <w:rsid w:val="00CB6F35"/>
    <w:rsid w:val="00CC027A"/>
    <w:rsid w:val="00CC30E9"/>
    <w:rsid w:val="00CD12F1"/>
    <w:rsid w:val="00CD2D33"/>
    <w:rsid w:val="00CD5317"/>
    <w:rsid w:val="00CE71E0"/>
    <w:rsid w:val="00CE7253"/>
    <w:rsid w:val="00CF4834"/>
    <w:rsid w:val="00CF557E"/>
    <w:rsid w:val="00D02CC6"/>
    <w:rsid w:val="00D063DC"/>
    <w:rsid w:val="00D147C2"/>
    <w:rsid w:val="00D1592C"/>
    <w:rsid w:val="00D159E7"/>
    <w:rsid w:val="00D177AF"/>
    <w:rsid w:val="00D20BF9"/>
    <w:rsid w:val="00D30F50"/>
    <w:rsid w:val="00D44973"/>
    <w:rsid w:val="00D532BC"/>
    <w:rsid w:val="00D56574"/>
    <w:rsid w:val="00D57E68"/>
    <w:rsid w:val="00D71F42"/>
    <w:rsid w:val="00D7210D"/>
    <w:rsid w:val="00D76D3B"/>
    <w:rsid w:val="00D77BD9"/>
    <w:rsid w:val="00D81A01"/>
    <w:rsid w:val="00D860C5"/>
    <w:rsid w:val="00D91A72"/>
    <w:rsid w:val="00D9450D"/>
    <w:rsid w:val="00D9626E"/>
    <w:rsid w:val="00DA2195"/>
    <w:rsid w:val="00DA54E6"/>
    <w:rsid w:val="00DA78A0"/>
    <w:rsid w:val="00DC211A"/>
    <w:rsid w:val="00DC29EE"/>
    <w:rsid w:val="00DD275D"/>
    <w:rsid w:val="00DD3CC8"/>
    <w:rsid w:val="00DD6782"/>
    <w:rsid w:val="00DF3320"/>
    <w:rsid w:val="00DF3AFB"/>
    <w:rsid w:val="00E0792B"/>
    <w:rsid w:val="00E132FC"/>
    <w:rsid w:val="00E1492D"/>
    <w:rsid w:val="00E1505A"/>
    <w:rsid w:val="00E170F3"/>
    <w:rsid w:val="00E22647"/>
    <w:rsid w:val="00E24394"/>
    <w:rsid w:val="00E320F2"/>
    <w:rsid w:val="00E3528D"/>
    <w:rsid w:val="00E3647B"/>
    <w:rsid w:val="00E36686"/>
    <w:rsid w:val="00E369EB"/>
    <w:rsid w:val="00E4236D"/>
    <w:rsid w:val="00E47698"/>
    <w:rsid w:val="00E56C7B"/>
    <w:rsid w:val="00E57818"/>
    <w:rsid w:val="00E63223"/>
    <w:rsid w:val="00E665F5"/>
    <w:rsid w:val="00E71C57"/>
    <w:rsid w:val="00E771C8"/>
    <w:rsid w:val="00E8304A"/>
    <w:rsid w:val="00E8382A"/>
    <w:rsid w:val="00E957DF"/>
    <w:rsid w:val="00E97E57"/>
    <w:rsid w:val="00EA6C08"/>
    <w:rsid w:val="00EB3457"/>
    <w:rsid w:val="00EB45C7"/>
    <w:rsid w:val="00EC1987"/>
    <w:rsid w:val="00ED130F"/>
    <w:rsid w:val="00ED17B7"/>
    <w:rsid w:val="00ED315B"/>
    <w:rsid w:val="00ED39A7"/>
    <w:rsid w:val="00EE5E91"/>
    <w:rsid w:val="00EE6868"/>
    <w:rsid w:val="00EF514E"/>
    <w:rsid w:val="00F14A32"/>
    <w:rsid w:val="00F14C70"/>
    <w:rsid w:val="00F1599A"/>
    <w:rsid w:val="00F1769C"/>
    <w:rsid w:val="00F24A36"/>
    <w:rsid w:val="00F35004"/>
    <w:rsid w:val="00F36E74"/>
    <w:rsid w:val="00F36FFD"/>
    <w:rsid w:val="00F408EA"/>
    <w:rsid w:val="00F460F6"/>
    <w:rsid w:val="00F475F7"/>
    <w:rsid w:val="00F47691"/>
    <w:rsid w:val="00F52CA6"/>
    <w:rsid w:val="00F5411C"/>
    <w:rsid w:val="00F562CD"/>
    <w:rsid w:val="00F609C0"/>
    <w:rsid w:val="00F60FAF"/>
    <w:rsid w:val="00F62975"/>
    <w:rsid w:val="00F74A22"/>
    <w:rsid w:val="00F756DD"/>
    <w:rsid w:val="00F84649"/>
    <w:rsid w:val="00F86411"/>
    <w:rsid w:val="00F87A6B"/>
    <w:rsid w:val="00F92D5E"/>
    <w:rsid w:val="00F94175"/>
    <w:rsid w:val="00F952D7"/>
    <w:rsid w:val="00F95C85"/>
    <w:rsid w:val="00F96D99"/>
    <w:rsid w:val="00FA07A5"/>
    <w:rsid w:val="00FA1A6F"/>
    <w:rsid w:val="00FB6A9D"/>
    <w:rsid w:val="00FB6F50"/>
    <w:rsid w:val="00FC0B87"/>
    <w:rsid w:val="00FC44CA"/>
    <w:rsid w:val="00FD0C17"/>
    <w:rsid w:val="00FD29A9"/>
    <w:rsid w:val="00FD3C61"/>
    <w:rsid w:val="00FD6C22"/>
    <w:rsid w:val="00FF38C8"/>
    <w:rsid w:val="00FF5D07"/>
  </w:rsids>
  <m:mathPr>
    <m:mathFont m:val="Cambria Math"/>
    <m:brkBin m:val="before"/>
    <m:brkBinSub m:val="--"/>
    <m:smallFrac m:val="0"/>
    <m:dispDef/>
    <m:lMargin m:val="0"/>
    <m:rMargin m:val="0"/>
    <m:defJc m:val="centerGroup"/>
    <m:wrapIndent m:val="1440"/>
    <m:intLim m:val="subSup"/>
    <m:naryLim m:val="undOvr"/>
  </m:mathPr>
  <w:themeFontLang w:val="de-CH" w:eastAsia="ja-JP"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E0F8A3"/>
  <w15:docId w15:val="{BF1BAC3B-559A-1D47-BDEA-7D1D82BAD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F756DD"/>
    <w:pPr>
      <w:keepNext/>
      <w:keepLines/>
      <w:spacing w:before="240" w:after="0"/>
      <w:outlineLvl w:val="0"/>
    </w:pPr>
    <w:rPr>
      <w:rFonts w:asciiTheme="majorHAnsi" w:eastAsiaTheme="majorEastAsia" w:hAnsiTheme="majorHAnsi" w:cstheme="majorBidi"/>
      <w:color w:val="4C4C4C" w:themeColor="accent1" w:themeShade="BF"/>
      <w:sz w:val="32"/>
      <w:szCs w:val="32"/>
    </w:rPr>
  </w:style>
  <w:style w:type="paragraph" w:styleId="Heading2">
    <w:name w:val="heading 2"/>
    <w:basedOn w:val="Normal"/>
    <w:next w:val="Normal"/>
    <w:link w:val="Heading2Char"/>
    <w:uiPriority w:val="9"/>
    <w:unhideWhenUsed/>
    <w:qFormat/>
    <w:rsid w:val="00C5193B"/>
    <w:pPr>
      <w:keepNext/>
      <w:keepLines/>
      <w:spacing w:before="40" w:after="0"/>
      <w:outlineLvl w:val="1"/>
    </w:pPr>
    <w:rPr>
      <w:rFonts w:asciiTheme="majorHAnsi" w:eastAsiaTheme="majorEastAsia" w:hAnsiTheme="majorHAnsi" w:cstheme="majorBidi"/>
      <w:color w:val="4C4C4C"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6DF"/>
    <w:pPr>
      <w:ind w:left="720"/>
      <w:contextualSpacing/>
    </w:pPr>
  </w:style>
  <w:style w:type="table" w:styleId="TableGrid">
    <w:name w:val="Table Grid"/>
    <w:basedOn w:val="TableNormal"/>
    <w:uiPriority w:val="39"/>
    <w:rsid w:val="00F36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0661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6618"/>
    <w:rPr>
      <w:rFonts w:ascii="Lucida Grande" w:hAnsi="Lucida Grande" w:cs="Lucida Grande"/>
      <w:sz w:val="18"/>
      <w:szCs w:val="18"/>
    </w:rPr>
  </w:style>
  <w:style w:type="character" w:styleId="CommentReference">
    <w:name w:val="annotation reference"/>
    <w:basedOn w:val="DefaultParagraphFont"/>
    <w:uiPriority w:val="99"/>
    <w:semiHidden/>
    <w:unhideWhenUsed/>
    <w:rsid w:val="00B06618"/>
    <w:rPr>
      <w:sz w:val="18"/>
      <w:szCs w:val="18"/>
    </w:rPr>
  </w:style>
  <w:style w:type="paragraph" w:styleId="CommentText">
    <w:name w:val="annotation text"/>
    <w:basedOn w:val="Normal"/>
    <w:link w:val="CommentTextChar"/>
    <w:uiPriority w:val="99"/>
    <w:semiHidden/>
    <w:unhideWhenUsed/>
    <w:rsid w:val="00B06618"/>
    <w:pPr>
      <w:spacing w:line="240" w:lineRule="auto"/>
    </w:pPr>
    <w:rPr>
      <w:sz w:val="24"/>
      <w:szCs w:val="24"/>
    </w:rPr>
  </w:style>
  <w:style w:type="character" w:customStyle="1" w:styleId="CommentTextChar">
    <w:name w:val="Comment Text Char"/>
    <w:basedOn w:val="DefaultParagraphFont"/>
    <w:link w:val="CommentText"/>
    <w:uiPriority w:val="99"/>
    <w:semiHidden/>
    <w:rsid w:val="00B06618"/>
    <w:rPr>
      <w:sz w:val="24"/>
      <w:szCs w:val="24"/>
    </w:rPr>
  </w:style>
  <w:style w:type="paragraph" w:styleId="CommentSubject">
    <w:name w:val="annotation subject"/>
    <w:basedOn w:val="CommentText"/>
    <w:next w:val="CommentText"/>
    <w:link w:val="CommentSubjectChar"/>
    <w:uiPriority w:val="99"/>
    <w:semiHidden/>
    <w:unhideWhenUsed/>
    <w:rsid w:val="00B06618"/>
    <w:rPr>
      <w:b/>
      <w:bCs/>
      <w:sz w:val="20"/>
      <w:szCs w:val="20"/>
    </w:rPr>
  </w:style>
  <w:style w:type="character" w:customStyle="1" w:styleId="CommentSubjectChar">
    <w:name w:val="Comment Subject Char"/>
    <w:basedOn w:val="CommentTextChar"/>
    <w:link w:val="CommentSubject"/>
    <w:uiPriority w:val="99"/>
    <w:semiHidden/>
    <w:rsid w:val="00B06618"/>
    <w:rPr>
      <w:b/>
      <w:bCs/>
      <w:sz w:val="20"/>
      <w:szCs w:val="20"/>
    </w:rPr>
  </w:style>
  <w:style w:type="paragraph" w:styleId="NormalWeb">
    <w:name w:val="Normal (Web)"/>
    <w:basedOn w:val="Normal"/>
    <w:uiPriority w:val="99"/>
    <w:unhideWhenUsed/>
    <w:rsid w:val="00F756DD"/>
    <w:pPr>
      <w:spacing w:before="100" w:beforeAutospacing="1" w:after="100" w:afterAutospacing="1" w:line="240" w:lineRule="auto"/>
    </w:pPr>
    <w:rPr>
      <w:rFonts w:ascii="Times New Roman" w:hAnsi="Times New Roman" w:cs="Times New Roman"/>
      <w:sz w:val="24"/>
      <w:szCs w:val="24"/>
      <w:lang w:val="de-DE" w:eastAsia="de-DE"/>
    </w:rPr>
  </w:style>
  <w:style w:type="character" w:customStyle="1" w:styleId="Heading1Char">
    <w:name w:val="Heading 1 Char"/>
    <w:basedOn w:val="DefaultParagraphFont"/>
    <w:link w:val="Heading1"/>
    <w:uiPriority w:val="9"/>
    <w:rsid w:val="00F756DD"/>
    <w:rPr>
      <w:rFonts w:asciiTheme="majorHAnsi" w:eastAsiaTheme="majorEastAsia" w:hAnsiTheme="majorHAnsi" w:cstheme="majorBidi"/>
      <w:color w:val="4C4C4C" w:themeColor="accent1" w:themeShade="BF"/>
      <w:sz w:val="32"/>
      <w:szCs w:val="32"/>
      <w:lang w:val="en-US"/>
    </w:rPr>
  </w:style>
  <w:style w:type="paragraph" w:styleId="Header">
    <w:name w:val="header"/>
    <w:basedOn w:val="Normal"/>
    <w:link w:val="HeaderChar"/>
    <w:uiPriority w:val="99"/>
    <w:unhideWhenUsed/>
    <w:rsid w:val="001154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54D4"/>
    <w:rPr>
      <w:lang w:val="en-US"/>
    </w:rPr>
  </w:style>
  <w:style w:type="paragraph" w:styleId="Footer">
    <w:name w:val="footer"/>
    <w:basedOn w:val="Normal"/>
    <w:link w:val="FooterChar"/>
    <w:uiPriority w:val="99"/>
    <w:unhideWhenUsed/>
    <w:rsid w:val="001154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54D4"/>
    <w:rPr>
      <w:lang w:val="en-US"/>
    </w:rPr>
  </w:style>
  <w:style w:type="character" w:styleId="PageNumber">
    <w:name w:val="page number"/>
    <w:basedOn w:val="DefaultParagraphFont"/>
    <w:uiPriority w:val="99"/>
    <w:semiHidden/>
    <w:unhideWhenUsed/>
    <w:rsid w:val="001154D4"/>
  </w:style>
  <w:style w:type="character" w:customStyle="1" w:styleId="Heading2Char">
    <w:name w:val="Heading 2 Char"/>
    <w:basedOn w:val="DefaultParagraphFont"/>
    <w:link w:val="Heading2"/>
    <w:uiPriority w:val="9"/>
    <w:rsid w:val="00C5193B"/>
    <w:rPr>
      <w:rFonts w:asciiTheme="majorHAnsi" w:eastAsiaTheme="majorEastAsia" w:hAnsiTheme="majorHAnsi" w:cstheme="majorBidi"/>
      <w:color w:val="4C4C4C"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103992">
      <w:bodyDiv w:val="1"/>
      <w:marLeft w:val="0"/>
      <w:marRight w:val="0"/>
      <w:marTop w:val="0"/>
      <w:marBottom w:val="0"/>
      <w:divBdr>
        <w:top w:val="none" w:sz="0" w:space="0" w:color="auto"/>
        <w:left w:val="none" w:sz="0" w:space="0" w:color="auto"/>
        <w:bottom w:val="none" w:sz="0" w:space="0" w:color="auto"/>
        <w:right w:val="none" w:sz="0" w:space="0" w:color="auto"/>
      </w:divBdr>
    </w:div>
    <w:div w:id="786318528">
      <w:bodyDiv w:val="1"/>
      <w:marLeft w:val="0"/>
      <w:marRight w:val="0"/>
      <w:marTop w:val="0"/>
      <w:marBottom w:val="0"/>
      <w:divBdr>
        <w:top w:val="none" w:sz="0" w:space="0" w:color="auto"/>
        <w:left w:val="none" w:sz="0" w:space="0" w:color="auto"/>
        <w:bottom w:val="none" w:sz="0" w:space="0" w:color="auto"/>
        <w:right w:val="none" w:sz="0" w:space="0" w:color="auto"/>
      </w:divBdr>
    </w:div>
    <w:div w:id="928735122">
      <w:bodyDiv w:val="1"/>
      <w:marLeft w:val="0"/>
      <w:marRight w:val="0"/>
      <w:marTop w:val="0"/>
      <w:marBottom w:val="0"/>
      <w:divBdr>
        <w:top w:val="none" w:sz="0" w:space="0" w:color="auto"/>
        <w:left w:val="none" w:sz="0" w:space="0" w:color="auto"/>
        <w:bottom w:val="none" w:sz="0" w:space="0" w:color="auto"/>
        <w:right w:val="none" w:sz="0" w:space="0" w:color="auto"/>
      </w:divBdr>
    </w:div>
    <w:div w:id="1127776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Suva">
      <a:dk1>
        <a:sysClr val="windowText" lastClr="000000"/>
      </a:dk1>
      <a:lt1>
        <a:sysClr val="window" lastClr="FFFFFF"/>
      </a:lt1>
      <a:dk2>
        <a:srgbClr val="A5A5A5"/>
      </a:dk2>
      <a:lt2>
        <a:srgbClr val="E7E6E6"/>
      </a:lt2>
      <a:accent1>
        <a:srgbClr val="666666"/>
      </a:accent1>
      <a:accent2>
        <a:srgbClr val="FF8200"/>
      </a:accent2>
      <a:accent3>
        <a:srgbClr val="00B8CF"/>
      </a:accent3>
      <a:accent4>
        <a:srgbClr val="C1E200"/>
      </a:accent4>
      <a:accent5>
        <a:srgbClr val="EB0064"/>
      </a:accent5>
      <a:accent6>
        <a:srgbClr val="FCE300"/>
      </a:accent6>
      <a:hlink>
        <a:srgbClr val="00B0F0"/>
      </a:hlink>
      <a:folHlink>
        <a:srgbClr val="FE5AA0"/>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file>

<file path=customXml/itemProps1.xml><?xml version="1.0" encoding="utf-8"?>
<ds:datastoreItem xmlns:ds="http://schemas.openxmlformats.org/officeDocument/2006/customXml" ds:itemID="{C712F47B-6562-4B49-9076-7F98D7D66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02</Words>
  <Characters>7229</Characters>
  <Application>Microsoft Office Word</Application>
  <DocSecurity>0</DocSecurity>
  <Lines>361</Lines>
  <Paragraphs>1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Manuel (RMV)</dc:creator>
  <cp:keywords/>
  <dc:description/>
  <cp:lastModifiedBy>ELCOT</cp:lastModifiedBy>
  <cp:revision>4</cp:revision>
  <cp:lastPrinted>2018-08-27T08:43:00Z</cp:lastPrinted>
  <dcterms:created xsi:type="dcterms:W3CDTF">2020-11-08T22:21:00Z</dcterms:created>
  <dcterms:modified xsi:type="dcterms:W3CDTF">2021-05-25T10:36:00Z</dcterms:modified>
</cp:coreProperties>
</file>